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91D12" w14:textId="77777777" w:rsidR="00374DD3" w:rsidRPr="00692115" w:rsidRDefault="00FA154E" w:rsidP="00374DD3">
      <w:pPr>
        <w:pStyle w:val="SupplementaryMaterial"/>
        <w:rPr>
          <w:b w:val="0"/>
        </w:rPr>
      </w:pPr>
      <w:r w:rsidRPr="00692115">
        <w:t>Supplementary Material</w:t>
      </w:r>
    </w:p>
    <w:p w14:paraId="6EEE4248" w14:textId="77777777" w:rsidR="008278A1" w:rsidRPr="00692115" w:rsidRDefault="008278A1" w:rsidP="008278A1">
      <w:pPr>
        <w:snapToGrid w:val="0"/>
        <w:jc w:val="center"/>
        <w:rPr>
          <w:b/>
          <w:sz w:val="32"/>
          <w:szCs w:val="32"/>
        </w:rPr>
      </w:pPr>
      <w:r w:rsidRPr="00692115">
        <w:rPr>
          <w:b/>
          <w:sz w:val="32"/>
          <w:szCs w:val="32"/>
        </w:rPr>
        <w:t xml:space="preserve">Screening of heat-killed lactic acid bacteria based on inhibitory activity against oral bacteria and effects of oral administration of </w:t>
      </w:r>
      <w:r w:rsidRPr="00692115">
        <w:rPr>
          <w:b/>
          <w:i/>
          <w:sz w:val="32"/>
          <w:szCs w:val="32"/>
        </w:rPr>
        <w:t>Ligilactobacillus salivarius</w:t>
      </w:r>
      <w:r w:rsidRPr="00692115">
        <w:rPr>
          <w:b/>
          <w:sz w:val="32"/>
          <w:szCs w:val="32"/>
        </w:rPr>
        <w:t xml:space="preserve"> CP3365 on oral health in healthy participants: A double-blinded, randomized, placebo-controlled trial</w:t>
      </w:r>
    </w:p>
    <w:p w14:paraId="36579E92" w14:textId="77777777" w:rsidR="00374DD3" w:rsidRPr="00692115" w:rsidRDefault="00FA154E" w:rsidP="00374DD3">
      <w:pPr>
        <w:pStyle w:val="AuthorList"/>
      </w:pPr>
      <w:r w:rsidRPr="00692115">
        <w:t>Supplementary Figures and Tables</w:t>
      </w:r>
    </w:p>
    <w:p w14:paraId="5A6B1856" w14:textId="77777777" w:rsidR="00374DD3" w:rsidRPr="00692115" w:rsidRDefault="00FA154E" w:rsidP="00374DD3">
      <w:pPr>
        <w:pStyle w:val="AuthorList"/>
      </w:pPr>
      <w:r w:rsidRPr="00692115">
        <w:t>Supplementary Figures</w:t>
      </w:r>
    </w:p>
    <w:p w14:paraId="59917827" w14:textId="77777777" w:rsidR="00374DD3" w:rsidRPr="00692115" w:rsidRDefault="00374DD3" w:rsidP="00374DD3"/>
    <w:p w14:paraId="3CBB5300" w14:textId="77777777" w:rsidR="00374DD3" w:rsidRPr="00692115" w:rsidRDefault="00FA154E" w:rsidP="00374DD3">
      <w:pPr>
        <w:jc w:val="center"/>
      </w:pPr>
      <w:r w:rsidRPr="00692115">
        <w:rPr>
          <w:noProof/>
        </w:rPr>
        <w:drawing>
          <wp:inline distT="0" distB="0" distL="0" distR="0" wp14:anchorId="4DF775E5" wp14:editId="7A85B084">
            <wp:extent cx="5662565" cy="3116209"/>
            <wp:effectExtent l="0" t="0" r="14605" b="8255"/>
            <wp:docPr id="2" name="グラフ 2">
              <a:extLst xmlns:a="http://schemas.openxmlformats.org/drawingml/2006/main">
                <a:ext uri="{FF2B5EF4-FFF2-40B4-BE49-F238E27FC236}">
                  <a16:creationId xmlns:a16="http://schemas.microsoft.com/office/drawing/2014/main" id="{794E04D6-11D5-4B35-8529-0C8800B212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96BF0E0" w14:textId="77777777" w:rsidR="00374DD3" w:rsidRPr="00692115" w:rsidRDefault="00FA154E" w:rsidP="00374DD3">
      <w:r w:rsidRPr="00692115">
        <w:rPr>
          <w:b/>
        </w:rPr>
        <w:t>Supplementary Figure 1.</w:t>
      </w:r>
      <w:r w:rsidRPr="00692115">
        <w:t xml:space="preserve"> Rarefaction curves for an average number of observed features in each sample.</w:t>
      </w:r>
    </w:p>
    <w:p w14:paraId="3D04C553" w14:textId="77777777" w:rsidR="00374DD3" w:rsidRPr="00692115" w:rsidRDefault="00374DD3" w:rsidP="00374DD3"/>
    <w:p w14:paraId="7B12D60B" w14:textId="77777777" w:rsidR="00374DD3" w:rsidRPr="00692115" w:rsidRDefault="00374DD3" w:rsidP="00374DD3"/>
    <w:p w14:paraId="1CAA5C7C" w14:textId="77777777" w:rsidR="00374DD3" w:rsidRPr="00692115" w:rsidRDefault="00374DD3" w:rsidP="00374DD3"/>
    <w:p w14:paraId="4EAAB785" w14:textId="77777777" w:rsidR="00374DD3" w:rsidRPr="00692115" w:rsidRDefault="00374DD3" w:rsidP="00374DD3"/>
    <w:p w14:paraId="064F452F" w14:textId="77777777" w:rsidR="00374DD3" w:rsidRPr="00692115" w:rsidRDefault="00374DD3" w:rsidP="00374DD3"/>
    <w:p w14:paraId="2A1DC3B7" w14:textId="37478DDE" w:rsidR="00061370" w:rsidRPr="00692115" w:rsidRDefault="00061370" w:rsidP="00374DD3"/>
    <w:p w14:paraId="4F1A522B" w14:textId="77777777" w:rsidR="0002297C" w:rsidRPr="00692115" w:rsidRDefault="0002297C" w:rsidP="00374DD3"/>
    <w:p w14:paraId="52E9FA54" w14:textId="77777777" w:rsidR="00374DD3" w:rsidRPr="00692115" w:rsidRDefault="00FA154E" w:rsidP="00374DD3">
      <w:pPr>
        <w:pStyle w:val="AuthorList"/>
      </w:pPr>
      <w:r w:rsidRPr="00692115">
        <w:rPr>
          <w:rFonts w:hint="eastAsia"/>
          <w:lang w:eastAsia="ja-JP"/>
        </w:rPr>
        <w:lastRenderedPageBreak/>
        <w:t>S</w:t>
      </w:r>
      <w:r w:rsidRPr="00692115">
        <w:rPr>
          <w:lang w:eastAsia="ja-JP"/>
        </w:rPr>
        <w:t>upplementary Tables</w:t>
      </w:r>
    </w:p>
    <w:p w14:paraId="753540DA" w14:textId="77777777" w:rsidR="00061370" w:rsidRPr="00692115" w:rsidRDefault="00061370" w:rsidP="00061370">
      <w:pPr>
        <w:rPr>
          <w:rFonts w:cs="Times New Roman"/>
          <w:szCs w:val="24"/>
        </w:rPr>
      </w:pPr>
    </w:p>
    <w:p w14:paraId="1705F152" w14:textId="23CE7BDA" w:rsidR="00061370" w:rsidRPr="00692115" w:rsidRDefault="00FA154E" w:rsidP="00061370">
      <w:pPr>
        <w:snapToGrid w:val="0"/>
        <w:rPr>
          <w:szCs w:val="24"/>
        </w:rPr>
      </w:pPr>
      <w:r w:rsidRPr="00692115">
        <w:rPr>
          <w:szCs w:val="24"/>
        </w:rPr>
        <w:t xml:space="preserve">Supplementary Table 1. Differences in the relative abundance of supra-gingival plaque microbiota at </w:t>
      </w:r>
      <w:r w:rsidR="00692ED9" w:rsidRPr="00692115">
        <w:rPr>
          <w:szCs w:val="24"/>
        </w:rPr>
        <w:t xml:space="preserve">species </w:t>
      </w:r>
      <w:r w:rsidRPr="00692115">
        <w:rPr>
          <w:szCs w:val="24"/>
        </w:rPr>
        <w:t>lev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5"/>
        <w:gridCol w:w="521"/>
        <w:gridCol w:w="426"/>
        <w:gridCol w:w="253"/>
        <w:gridCol w:w="373"/>
        <w:gridCol w:w="525"/>
        <w:gridCol w:w="936"/>
        <w:gridCol w:w="426"/>
        <w:gridCol w:w="253"/>
        <w:gridCol w:w="373"/>
        <w:gridCol w:w="525"/>
        <w:gridCol w:w="530"/>
        <w:gridCol w:w="964"/>
        <w:gridCol w:w="426"/>
        <w:gridCol w:w="253"/>
        <w:gridCol w:w="373"/>
        <w:gridCol w:w="525"/>
      </w:tblGrid>
      <w:tr w:rsidR="00692115" w:rsidRPr="00692115" w14:paraId="3942FAD1" w14:textId="77777777" w:rsidTr="008278A1">
        <w:trPr>
          <w:trHeight w:val="20"/>
        </w:trPr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8FA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axonomic information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1B1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Groups</w:t>
            </w:r>
          </w:p>
        </w:tc>
        <w:tc>
          <w:tcPr>
            <w:tcW w:w="8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1865" w14:textId="3A7B39B0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 week</w:t>
            </w:r>
            <w:r w:rsidR="00FE599E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9D9B" w14:textId="799B7FCF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proofErr w:type="spell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etecton</w:t>
            </w:r>
            <w:proofErr w:type="spellEnd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rate (</w:t>
            </w:r>
            <w:proofErr w:type="gram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%)</w:t>
            </w:r>
            <w:r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c</w:t>
            </w:r>
            <w:proofErr w:type="gramEnd"/>
          </w:p>
        </w:tc>
        <w:tc>
          <w:tcPr>
            <w:tcW w:w="107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FEA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 weeks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211D" w14:textId="0BF10653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etection rate (</w:t>
            </w:r>
            <w:proofErr w:type="gram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%)</w:t>
            </w:r>
            <w:r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c</w:t>
            </w:r>
            <w:proofErr w:type="gramEnd"/>
          </w:p>
        </w:tc>
        <w:tc>
          <w:tcPr>
            <w:tcW w:w="8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D2436" w14:textId="717CC8AC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Δ8 weeks (8</w:t>
            </w:r>
            <w:r w:rsidR="00FE599E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w-0</w:t>
            </w:r>
            <w:r w:rsidR="00FE599E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w)</w:t>
            </w:r>
          </w:p>
        </w:tc>
      </w:tr>
      <w:tr w:rsidR="00692115" w:rsidRPr="00692115" w14:paraId="663BD0EF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FD8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pecies level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77A43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421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Mean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5FF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916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BE6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sz w:val="10"/>
                <w:szCs w:val="10"/>
                <w:lang w:eastAsia="ja-JP"/>
              </w:rPr>
              <w:t>p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</w:t>
            </w:r>
            <w:proofErr w:type="spell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value</w:t>
            </w:r>
            <w:r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DA3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72A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Mean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E687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FB2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7B3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sz w:val="10"/>
                <w:szCs w:val="10"/>
                <w:lang w:eastAsia="ja-JP"/>
              </w:rPr>
              <w:t>p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</w:t>
            </w:r>
            <w:proofErr w:type="spell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value</w:t>
            </w:r>
            <w:r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913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sz w:val="10"/>
                <w:szCs w:val="10"/>
                <w:lang w:eastAsia="ja-JP"/>
              </w:rPr>
              <w:t>p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</w:t>
            </w:r>
            <w:proofErr w:type="spell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value</w:t>
            </w:r>
            <w:r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F46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F1F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Mean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2CE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590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3E8F" w14:textId="77777777" w:rsidR="00061370" w:rsidRPr="00692115" w:rsidRDefault="00E90CAB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</w:t>
            </w:r>
            <w:r w:rsidR="00FA154E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</w:t>
            </w:r>
            <w:proofErr w:type="spellStart"/>
            <w:r w:rsidR="00FA154E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value</w:t>
            </w:r>
            <w:r w:rsidR="00FA154E"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692115" w:rsidRPr="00692115" w14:paraId="0F192F94" w14:textId="77777777" w:rsidTr="008278A1">
        <w:trPr>
          <w:trHeight w:val="20"/>
        </w:trPr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93C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sz w:val="10"/>
                <w:szCs w:val="10"/>
                <w:lang w:eastAsia="ja-JP"/>
              </w:rPr>
              <w:t>Fusobacterium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88C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5F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.64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4E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09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6CC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F6A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D8E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28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285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1B9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3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60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85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18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C14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1.34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969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D19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6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9E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6</w:t>
            </w:r>
          </w:p>
        </w:tc>
      </w:tr>
      <w:tr w:rsidR="00692115" w:rsidRPr="00692115" w14:paraId="5A995748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071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1F9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540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.5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63E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A84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6D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6939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911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E4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EC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EFD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E64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&lt;0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8129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068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1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E34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CEC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1DD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07B3AB32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C5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sz w:val="10"/>
                <w:szCs w:val="10"/>
                <w:lang w:eastAsia="ja-JP"/>
              </w:rPr>
              <w:t>Fusobacterium nucleatum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ubsp. </w:t>
            </w:r>
            <w:proofErr w:type="spellStart"/>
            <w:r w:rsidRPr="00692115">
              <w:rPr>
                <w:rFonts w:eastAsia="游ゴシック" w:cs="Times New Roman"/>
                <w:i/>
                <w:sz w:val="10"/>
                <w:szCs w:val="10"/>
                <w:lang w:eastAsia="ja-JP"/>
              </w:rPr>
              <w:t>animali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5B9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6B3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7E1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1E8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E6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9BD9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92E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9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3F5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9F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279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F56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FA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C6E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5AF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A7C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1BF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</w:tr>
      <w:tr w:rsidR="00692115" w:rsidRPr="00692115" w14:paraId="0D2F310C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4AF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FF14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81F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F6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08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2FF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C86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0B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A2E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60B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7D9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8CB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AB7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829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02A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159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0A9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4A2A3F49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6137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sz w:val="10"/>
                <w:szCs w:val="10"/>
                <w:lang w:eastAsia="ja-JP"/>
              </w:rPr>
              <w:t>Fusobacterium nucleatum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ubsp. </w:t>
            </w:r>
            <w:proofErr w:type="spellStart"/>
            <w:r w:rsidRPr="00692115">
              <w:rPr>
                <w:rFonts w:eastAsia="游ゴシック" w:cs="Times New Roman"/>
                <w:i/>
                <w:sz w:val="10"/>
                <w:szCs w:val="10"/>
                <w:lang w:eastAsia="ja-JP"/>
              </w:rPr>
              <w:t>vincentii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5C3C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612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22E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F7C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55C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7306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A9F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204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E1B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F1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70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225A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9C6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0C3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8D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6FB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4</w:t>
            </w:r>
          </w:p>
        </w:tc>
      </w:tr>
      <w:tr w:rsidR="00692115" w:rsidRPr="00692115" w14:paraId="3F5444E3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B20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AC13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3B5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EAF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03B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376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FC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B3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12C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201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47F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275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39F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BD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FC7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232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FC7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4ECE6ECC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8DC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Fusobacterium periodonticum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13C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30A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9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3AF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A83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00D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A89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86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5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BB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283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7A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935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E3A5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FA8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A86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E9B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56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2</w:t>
            </w:r>
          </w:p>
        </w:tc>
      </w:tr>
      <w:tr w:rsidR="00692115" w:rsidRPr="00692115" w14:paraId="5826D5BA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69A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8BA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766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.0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423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B21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025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8E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C66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6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DB6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B54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02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C2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3B0C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351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3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A02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EE3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5DD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178CC8E2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36B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Fusobacterium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2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8EE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28F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344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1EE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ED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DE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8C4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447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ABE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7D8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ADB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C01D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08E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1.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579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B5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44A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</w:tr>
      <w:tr w:rsidR="00692115" w:rsidRPr="00692115" w14:paraId="23E47D9D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56A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0243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83A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A2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47B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AB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23A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A8B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240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3A6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B1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09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957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A7E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598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7F9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6F4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6925BB9D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B7D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Fusobacterium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2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A73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BE1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AC1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7EA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5CE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D9E5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125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650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687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ED3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D34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196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AEB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774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902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.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C9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</w:tr>
      <w:tr w:rsidR="00692115" w:rsidRPr="00692115" w14:paraId="2F3DB4C7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DE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23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81E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C4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FF8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34D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30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C46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C17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E8F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083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566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B15D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37F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074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FA2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136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215B1444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FAC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Haemophilu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7EE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6EC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B2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CE2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05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26E9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BE0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59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6EB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DD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935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7A72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301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E9E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CF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8B7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</w:tr>
      <w:tr w:rsidR="00692115" w:rsidRPr="00692115" w14:paraId="7252F6CB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409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543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E75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16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E08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231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71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E01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7B7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A63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A7A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833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BA4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61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6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BEA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1FE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1B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26791F8D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2C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Haemophilus parainfluenza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4D7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E1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.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3BB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C9B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B94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F6AA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CD1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.5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CC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C0F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5D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05E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F69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E01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98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0DC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B2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7</w:t>
            </w:r>
          </w:p>
        </w:tc>
      </w:tr>
      <w:tr w:rsidR="00692115" w:rsidRPr="00692115" w14:paraId="46F51055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298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20E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16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.9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1A5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E6A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8D7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6D7C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1FD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37C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B24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BA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E0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F85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18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D6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84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CE7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4521F6C5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EB4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Haemophilu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ittmaniae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EBD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540" w14:textId="77777777" w:rsidR="00061370" w:rsidRPr="00692115" w:rsidRDefault="00061370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C0C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1D9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D8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102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93D6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799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8C6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E5E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7A28" w14:textId="77777777" w:rsidR="00061370" w:rsidRPr="00692115" w:rsidRDefault="00FA154E" w:rsidP="00677F11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eastAsia="ja-JP"/>
              </w:rPr>
            </w:pPr>
            <w:r w:rsidRPr="00692115">
              <w:rPr>
                <w:rFonts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FC96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F33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394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DBB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D89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</w:tr>
      <w:tr w:rsidR="00692115" w:rsidRPr="00692115" w14:paraId="1BDDD22E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79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FED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4CA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CA3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32C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398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1C69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C8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973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9B0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B9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55C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461A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DA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563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8D0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ABA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6AE166EF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DE24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Haemophilu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0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E418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3E7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B9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D9F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7E7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969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17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0B8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247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A3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D2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82D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DD0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13F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9D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AF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6</w:t>
            </w:r>
          </w:p>
        </w:tc>
      </w:tr>
      <w:tr w:rsidR="00692115" w:rsidRPr="00692115" w14:paraId="76EA9954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CEF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BCF8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2FA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6D3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BA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C0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E185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A85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246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09E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4A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83C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710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51C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BA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76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EA8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5025A5A2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C9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Haemophilu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9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820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8EE6" w14:textId="77777777" w:rsidR="00061370" w:rsidRPr="00692115" w:rsidRDefault="00061370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02A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305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3C3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1C46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65AC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52D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2C3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F402" w14:textId="77777777" w:rsidR="00061370" w:rsidRPr="00692115" w:rsidRDefault="00FA154E" w:rsidP="00677F11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eastAsia="ja-JP"/>
              </w:rPr>
            </w:pPr>
            <w:r w:rsidRPr="00692115">
              <w:rPr>
                <w:rFonts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AE05" w14:textId="77777777" w:rsidR="00061370" w:rsidRPr="00692115" w:rsidRDefault="00FA154E" w:rsidP="00677F11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eastAsia="ja-JP"/>
              </w:rPr>
            </w:pPr>
            <w:r w:rsidRPr="00692115">
              <w:rPr>
                <w:rFonts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BF9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0D62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1B2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7E7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65E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</w:tr>
      <w:tr w:rsidR="00692115" w:rsidRPr="00692115" w14:paraId="188DBDB6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E7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EA88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548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635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CA5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4E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4BE5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43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A36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B7A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C2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0C4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579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F42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594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B09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5D3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3B738C1D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CB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Neisseria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816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457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6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73F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C7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6F9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8A2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5C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63C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48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2FB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4C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3A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9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410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46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7C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565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4</w:t>
            </w:r>
          </w:p>
        </w:tc>
      </w:tr>
      <w:tr w:rsidR="00692115" w:rsidRPr="00692115" w14:paraId="7677733F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05D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94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8EB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.8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CC6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A2F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24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81C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219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942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4E6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1A9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E3C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29BA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5A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1.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2F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0D1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3E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</w:tr>
      <w:tr w:rsidR="00692115" w:rsidRPr="00692115" w14:paraId="6F4668D7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2428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Neisseria bacilliform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FE8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6AE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00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E28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188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CC5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F2E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599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F6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31E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1F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832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6FB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C08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32E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319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5</w:t>
            </w:r>
          </w:p>
        </w:tc>
      </w:tr>
      <w:tr w:rsidR="00692115" w:rsidRPr="00692115" w14:paraId="7BFA0359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64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79C7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907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43B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56D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644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C5B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3F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7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960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5A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AB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2F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26F9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1EF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8AA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EBF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879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4BF3A7D4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67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Neisseria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elongata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9A5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BF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52B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189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1D3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673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38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A3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08A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13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1FA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5C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D90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112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961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3F3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5</w:t>
            </w:r>
          </w:p>
        </w:tc>
      </w:tr>
      <w:tr w:rsidR="00692115" w:rsidRPr="00692115" w14:paraId="1D7CDF52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515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9B4C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95E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4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92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D86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4B6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3E3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D6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96B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EC8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EA0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5A8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E1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8C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45A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E74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31B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67E0AB2D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1C3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Neisseria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orali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322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3F7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388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AEE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7FE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B26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738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F92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061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622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117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05A0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A2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CDE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3A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757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3</w:t>
            </w:r>
          </w:p>
        </w:tc>
      </w:tr>
      <w:tr w:rsidR="00692115" w:rsidRPr="00692115" w14:paraId="3899828C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FB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2F5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F91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6A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14F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7C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7D8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059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CE9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554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A03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37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C6C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4B0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AB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437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5CD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4640DEE4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FCC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Neisseria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0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B99C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62A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3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5C8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AC8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DE4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5A2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716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417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916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089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DF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736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419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A5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3C4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0DA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</w:tr>
      <w:tr w:rsidR="00692115" w:rsidRPr="00692115" w14:paraId="10EC7814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AA3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F49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50C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47B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651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F7E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2205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E4E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F2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75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85F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72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767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9A6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663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3A8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10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4E5FB0F5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4C04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0A8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8A3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74C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131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05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776D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6CB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587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378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35E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813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95E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F1D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BC4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22C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C3A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</w:tr>
      <w:tr w:rsidR="00692115" w:rsidRPr="00692115" w14:paraId="5D7B6CFC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8D0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3B0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9AA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90D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883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76B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68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19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5D5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AFA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76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14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9DB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76E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43F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CA0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0E9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53E1E488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91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Porphyromona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catoniae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E803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72D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5AF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FD7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7F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DE2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92C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71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CF1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77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337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8D0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895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1.8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58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D25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.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F6D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4</w:t>
            </w:r>
          </w:p>
        </w:tc>
      </w:tr>
      <w:tr w:rsidR="00692115" w:rsidRPr="00692115" w14:paraId="04A40DE6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1F5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B9C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6D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1B6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FA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873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169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190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819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E8A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18F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CFA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5A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9C0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F35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3E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45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26837640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DE3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Porphyromona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endodontali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A2A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3BA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00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F25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F7C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50EC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553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C8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8E6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E6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FFD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BD12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1B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59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2F1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EDF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8</w:t>
            </w:r>
          </w:p>
        </w:tc>
      </w:tr>
      <w:tr w:rsidR="00692115" w:rsidRPr="00692115" w14:paraId="14BE3622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345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C533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F5F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6A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CAD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A39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E43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EDF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4B6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B81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316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4D2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8EC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8E2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3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5AA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063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8F3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546A34CE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613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 gingiv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2A9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96E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E56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16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FF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95F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3B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F9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20F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B5F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743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01C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235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1D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782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0A1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7</w:t>
            </w:r>
          </w:p>
        </w:tc>
      </w:tr>
      <w:tr w:rsidR="00692115" w:rsidRPr="00692115" w14:paraId="0132D135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21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8588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66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0D0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4E5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364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E19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51E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8C1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775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090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E3A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F23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4CD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F4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6C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C68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67702E47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F8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 pasteri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6CC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2F1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6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DB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3F6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960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7B0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145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E3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5BE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6A6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30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3A86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00B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5F9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640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F6A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6</w:t>
            </w:r>
          </w:p>
        </w:tc>
      </w:tr>
      <w:tr w:rsidR="00692115" w:rsidRPr="00692115" w14:paraId="327E7E3F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352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1CF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F6E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7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11D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75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F43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9606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540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0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18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6B8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DF3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9A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B97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9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170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6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65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930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4EA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</w:tr>
      <w:tr w:rsidR="00692115" w:rsidRPr="00692115" w14:paraId="4FA402E8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F53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2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0B4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30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E4D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0C2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1E8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1BA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0BE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C99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CD0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1BE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18F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DB1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35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5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CA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6EC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338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7</w:t>
            </w:r>
          </w:p>
        </w:tc>
      </w:tr>
      <w:tr w:rsidR="00692115" w:rsidRPr="00692115" w14:paraId="3A2A371C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6CF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8AFC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9DD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49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999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041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562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C9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0AA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56D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24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8C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91D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FA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9AF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F47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4C2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7FD9193D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21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9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84C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F87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14B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830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03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8C5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D02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35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A96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6AF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FC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A6E0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DCE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8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71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80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23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6</w:t>
            </w:r>
          </w:p>
        </w:tc>
      </w:tr>
      <w:tr w:rsidR="00692115" w:rsidRPr="00692115" w14:paraId="28F5B0AA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86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84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9F0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39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3F3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BC0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1275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87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FFE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8F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939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B9D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002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2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DC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84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E9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FE7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79C0BA49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324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Porphyromona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uenoni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42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085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69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2CC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129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E40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D0D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B2B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4F8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0F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1DE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A12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19C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CBB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6BC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57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</w:tr>
      <w:tr w:rsidR="00692115" w:rsidRPr="00692115" w14:paraId="6C68AFE4" w14:textId="77777777" w:rsidTr="008278A1">
        <w:trPr>
          <w:trHeight w:val="20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776B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D9A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769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7A8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95C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2CD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1DE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ECF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E03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C7A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950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35E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2F5D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2CA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B96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3BA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0E9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</w:tr>
    </w:tbl>
    <w:p w14:paraId="740E099E" w14:textId="77777777" w:rsidR="00061370" w:rsidRPr="00692115" w:rsidRDefault="00061370" w:rsidP="00061370">
      <w:pPr>
        <w:rPr>
          <w:rFonts w:cs="Times New Roman"/>
          <w:szCs w:val="24"/>
        </w:rPr>
      </w:pPr>
    </w:p>
    <w:p w14:paraId="5993D826" w14:textId="32B54598" w:rsidR="00061370" w:rsidRPr="00692115" w:rsidRDefault="00FA154E" w:rsidP="00061370">
      <w:pPr>
        <w:snapToGrid w:val="0"/>
        <w:rPr>
          <w:rFonts w:cs="Times New Roman"/>
          <w:szCs w:val="24"/>
        </w:rPr>
      </w:pPr>
      <w:proofErr w:type="spellStart"/>
      <w:r w:rsidRPr="00692115">
        <w:rPr>
          <w:vertAlign w:val="superscript"/>
        </w:rPr>
        <w:t>a</w:t>
      </w:r>
      <w:r w:rsidRPr="00692115">
        <w:t>The</w:t>
      </w:r>
      <w:proofErr w:type="spellEnd"/>
      <w:r w:rsidRPr="00692115">
        <w:t xml:space="preserve"> parameters between placebo and CP3365 were evaluated </w:t>
      </w:r>
      <w:r w:rsidR="004F08D3" w:rsidRPr="00692115">
        <w:t xml:space="preserve">using </w:t>
      </w:r>
      <w:r w:rsidRPr="00692115">
        <w:t>Wilcoxon rank-sum test</w:t>
      </w:r>
      <w:r w:rsidR="004F08D3" w:rsidRPr="00692115">
        <w:t>.</w:t>
      </w:r>
      <w:r w:rsidRPr="00692115">
        <w:t xml:space="preserve"> </w:t>
      </w:r>
      <w:proofErr w:type="spellStart"/>
      <w:r w:rsidRPr="00692115">
        <w:rPr>
          <w:vertAlign w:val="superscript"/>
        </w:rPr>
        <w:t>b</w:t>
      </w:r>
      <w:r w:rsidRPr="00692115">
        <w:t>The</w:t>
      </w:r>
      <w:proofErr w:type="spellEnd"/>
      <w:r w:rsidRPr="00692115">
        <w:t xml:space="preserve"> parameters between 0</w:t>
      </w:r>
      <w:r w:rsidR="004F08D3" w:rsidRPr="00692115">
        <w:t xml:space="preserve"> weeks </w:t>
      </w:r>
      <w:r w:rsidRPr="00692115">
        <w:t>and 8</w:t>
      </w:r>
      <w:r w:rsidR="004F08D3" w:rsidRPr="00692115">
        <w:t xml:space="preserve"> </w:t>
      </w:r>
      <w:r w:rsidRPr="00692115">
        <w:t xml:space="preserve">weeks were evaluated </w:t>
      </w:r>
      <w:r w:rsidR="004F08D3" w:rsidRPr="00692115">
        <w:t xml:space="preserve">using </w:t>
      </w:r>
      <w:r w:rsidRPr="00692115">
        <w:t xml:space="preserve">Wilcoxon signed-rank test. </w:t>
      </w:r>
      <w:proofErr w:type="spellStart"/>
      <w:r w:rsidRPr="00692115">
        <w:rPr>
          <w:vertAlign w:val="superscript"/>
        </w:rPr>
        <w:t>c</w:t>
      </w:r>
      <w:r w:rsidRPr="00692115">
        <w:t>The</w:t>
      </w:r>
      <w:proofErr w:type="spellEnd"/>
      <w:r w:rsidRPr="00692115">
        <w:t xml:space="preserve"> number of samples in each group </w:t>
      </w:r>
      <w:r w:rsidR="004F08D3" w:rsidRPr="00692115">
        <w:t xml:space="preserve">was </w:t>
      </w:r>
      <w:r w:rsidRPr="00692115">
        <w:t>25. ND; Not detected, NT; Not tested.</w:t>
      </w:r>
    </w:p>
    <w:p w14:paraId="17D81D6C" w14:textId="294754F6" w:rsidR="00061370" w:rsidRPr="00692115" w:rsidRDefault="00061370" w:rsidP="00061370">
      <w:pPr>
        <w:rPr>
          <w:rFonts w:cs="Times New Roman"/>
          <w:szCs w:val="24"/>
        </w:rPr>
      </w:pPr>
    </w:p>
    <w:p w14:paraId="30932FAB" w14:textId="199885D8" w:rsidR="00E90CAB" w:rsidRPr="00692115" w:rsidRDefault="00E90CAB" w:rsidP="00061370">
      <w:pPr>
        <w:rPr>
          <w:rFonts w:cs="Times New Roman"/>
          <w:szCs w:val="24"/>
        </w:rPr>
      </w:pPr>
    </w:p>
    <w:p w14:paraId="0B537754" w14:textId="77777777" w:rsidR="00E90CAB" w:rsidRPr="00692115" w:rsidRDefault="00E90CAB" w:rsidP="00061370">
      <w:pPr>
        <w:rPr>
          <w:rFonts w:cs="Times New Roman"/>
          <w:szCs w:val="24"/>
        </w:rPr>
      </w:pPr>
    </w:p>
    <w:p w14:paraId="58ED7620" w14:textId="77777777" w:rsidR="00061370" w:rsidRPr="00692115" w:rsidRDefault="00061370" w:rsidP="00061370">
      <w:pPr>
        <w:rPr>
          <w:rFonts w:cs="Times New Roman"/>
          <w:szCs w:val="24"/>
        </w:rPr>
      </w:pPr>
    </w:p>
    <w:p w14:paraId="28D984D1" w14:textId="77777777" w:rsidR="00061370" w:rsidRPr="00692115" w:rsidRDefault="00061370" w:rsidP="00061370">
      <w:pPr>
        <w:rPr>
          <w:rFonts w:cs="Times New Roman"/>
          <w:szCs w:val="24"/>
        </w:rPr>
      </w:pPr>
    </w:p>
    <w:p w14:paraId="3BC8FB93" w14:textId="77777777" w:rsidR="00061370" w:rsidRPr="00692115" w:rsidRDefault="00061370" w:rsidP="00061370">
      <w:pPr>
        <w:rPr>
          <w:rFonts w:cs="Times New Roman"/>
          <w:szCs w:val="24"/>
        </w:rPr>
      </w:pPr>
    </w:p>
    <w:p w14:paraId="28681257" w14:textId="77777777" w:rsidR="00061370" w:rsidRPr="00692115" w:rsidRDefault="00061370" w:rsidP="00061370">
      <w:pPr>
        <w:rPr>
          <w:rFonts w:cs="Times New Roman"/>
          <w:szCs w:val="24"/>
        </w:rPr>
      </w:pPr>
    </w:p>
    <w:p w14:paraId="3B946893" w14:textId="53CEA2B8" w:rsidR="00061370" w:rsidRPr="00692115" w:rsidRDefault="00061370" w:rsidP="00061370">
      <w:pPr>
        <w:rPr>
          <w:rFonts w:cs="Times New Roman"/>
          <w:szCs w:val="24"/>
        </w:rPr>
      </w:pPr>
    </w:p>
    <w:p w14:paraId="39454AF4" w14:textId="77777777" w:rsidR="00066ED3" w:rsidRPr="00692115" w:rsidRDefault="00066ED3" w:rsidP="00061370">
      <w:pPr>
        <w:rPr>
          <w:rFonts w:cs="Times New Roman"/>
          <w:szCs w:val="24"/>
        </w:rPr>
      </w:pPr>
    </w:p>
    <w:p w14:paraId="477CA87E" w14:textId="5F19A768" w:rsidR="00061370" w:rsidRPr="00692115" w:rsidRDefault="00FA154E" w:rsidP="00061370">
      <w:pPr>
        <w:snapToGrid w:val="0"/>
        <w:rPr>
          <w:szCs w:val="24"/>
        </w:rPr>
      </w:pPr>
      <w:r w:rsidRPr="00692115">
        <w:rPr>
          <w:szCs w:val="24"/>
        </w:rPr>
        <w:t xml:space="preserve">Supplementary Table 2. Differences in the relative abundance of salivary microbiota at </w:t>
      </w:r>
      <w:r w:rsidR="00FE599E" w:rsidRPr="00692115">
        <w:rPr>
          <w:szCs w:val="24"/>
        </w:rPr>
        <w:t xml:space="preserve">species </w:t>
      </w:r>
      <w:r w:rsidRPr="00692115">
        <w:rPr>
          <w:szCs w:val="24"/>
        </w:rPr>
        <w:t>lev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6"/>
        <w:gridCol w:w="521"/>
        <w:gridCol w:w="426"/>
        <w:gridCol w:w="253"/>
        <w:gridCol w:w="373"/>
        <w:gridCol w:w="528"/>
        <w:gridCol w:w="937"/>
        <w:gridCol w:w="426"/>
        <w:gridCol w:w="253"/>
        <w:gridCol w:w="373"/>
        <w:gridCol w:w="544"/>
        <w:gridCol w:w="549"/>
        <w:gridCol w:w="1011"/>
        <w:gridCol w:w="426"/>
        <w:gridCol w:w="253"/>
        <w:gridCol w:w="373"/>
        <w:gridCol w:w="525"/>
      </w:tblGrid>
      <w:tr w:rsidR="00692115" w:rsidRPr="00692115" w14:paraId="772A8A96" w14:textId="77777777" w:rsidTr="00677F11">
        <w:trPr>
          <w:trHeight w:val="20"/>
        </w:trPr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C27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axonomic information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11A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Groups</w:t>
            </w:r>
          </w:p>
        </w:tc>
        <w:tc>
          <w:tcPr>
            <w:tcW w:w="8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D7C8" w14:textId="42C35491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 week</w:t>
            </w:r>
            <w:r w:rsidR="00FE599E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29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etection rate (%)</w:t>
            </w:r>
          </w:p>
        </w:tc>
        <w:tc>
          <w:tcPr>
            <w:tcW w:w="10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8E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 week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6DC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etection rate (%)</w:t>
            </w:r>
          </w:p>
        </w:tc>
        <w:tc>
          <w:tcPr>
            <w:tcW w:w="8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77043" w14:textId="6304D203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Δ8 weeks (8</w:t>
            </w:r>
            <w:r w:rsidR="00FE599E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w-0</w:t>
            </w:r>
            <w:r w:rsidR="00FE599E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w)</w:t>
            </w:r>
          </w:p>
        </w:tc>
      </w:tr>
      <w:tr w:rsidR="00692115" w:rsidRPr="00692115" w14:paraId="02D9B40A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8AF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pecies level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E923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B64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Mean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EEC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417F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7BB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-</w:t>
            </w:r>
            <w:proofErr w:type="spell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value</w:t>
            </w:r>
            <w:r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96D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D5F8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Mean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1C2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068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B85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-</w:t>
            </w:r>
            <w:proofErr w:type="spell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value</w:t>
            </w:r>
            <w:r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B8E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-</w:t>
            </w:r>
            <w:proofErr w:type="spell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value</w:t>
            </w:r>
            <w:r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1A8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B2F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Mean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B7D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8EA6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S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2A1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-</w:t>
            </w:r>
            <w:proofErr w:type="spellStart"/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value</w:t>
            </w:r>
            <w:r w:rsidRPr="00692115">
              <w:rPr>
                <w:rFonts w:eastAsia="游ゴシック" w:cs="Times New Roman"/>
                <w:sz w:val="10"/>
                <w:szCs w:val="10"/>
                <w:vertAlign w:val="superscript"/>
                <w:lang w:eastAsia="ja-JP"/>
              </w:rPr>
              <w:t>a</w:t>
            </w:r>
            <w:proofErr w:type="spellEnd"/>
          </w:p>
        </w:tc>
      </w:tr>
      <w:tr w:rsidR="00692115" w:rsidRPr="00692115" w14:paraId="134E2250" w14:textId="77777777" w:rsidTr="008278A1">
        <w:trPr>
          <w:trHeight w:val="20"/>
        </w:trPr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2E3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Fusobacterium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666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3BA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3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5A2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D9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904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3FD2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1.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4C6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40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C9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48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501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39C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73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9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.3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E5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9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B8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8B2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9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113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</w:tr>
      <w:tr w:rsidR="00692115" w:rsidRPr="00692115" w14:paraId="1906EFB3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FFA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48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BB1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2E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72D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295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5954" w14:textId="58E71118" w:rsidR="00061370" w:rsidRPr="00692115" w:rsidRDefault="00FA5082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8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AEE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C8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994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F14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C1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B6BA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4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E8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53C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DFC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351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1BBD0B8B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58A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Fusobacterium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necrophorum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CF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835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510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6B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813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F48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949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C9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57B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FA8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31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5FE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7B2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87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A1C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ACE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</w:tr>
      <w:tr w:rsidR="00692115" w:rsidRPr="00692115" w14:paraId="43FBD025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883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ADE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638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BA1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4BC0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AB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99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414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877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088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AEC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028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F240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48B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12B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B5B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395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59024BED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517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Fusobacterium nucleatum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ubsp.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vincentii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218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915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60C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095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DE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DCDD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B1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2E2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410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038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34E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6559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E29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C43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B05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0C5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5</w:t>
            </w:r>
          </w:p>
        </w:tc>
      </w:tr>
      <w:tr w:rsidR="00692115" w:rsidRPr="00692115" w14:paraId="699E19E9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AE6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6B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5D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B8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039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46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3FAC" w14:textId="75C9BBB1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.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02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1E4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0A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7BB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51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29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2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788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BB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AF0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8D6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73390738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E9E4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Fusobacterium periodonticum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BF6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715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7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D74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68A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E98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3EB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96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396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51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FB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CB7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C2F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19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4B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E2D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EA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55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1</w:t>
            </w:r>
          </w:p>
        </w:tc>
      </w:tr>
      <w:tr w:rsidR="00692115" w:rsidRPr="00692115" w14:paraId="5E9AB4E5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F69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D37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BF7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.8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062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02C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426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5DD" w14:textId="09650479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97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9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2D5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B3D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7ED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1DB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5855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96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9BD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8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040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95F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6C7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15FC8657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0B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Fusobacterium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2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590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607F" w14:textId="77777777" w:rsidR="00061370" w:rsidRPr="00692115" w:rsidRDefault="00061370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F65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AB3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4D7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2726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B0E0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39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EBD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953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06F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17F6" w14:textId="77777777" w:rsidR="00061370" w:rsidRPr="00692115" w:rsidRDefault="00FA154E" w:rsidP="00677F11">
            <w:pPr>
              <w:spacing w:before="0" w:after="0"/>
              <w:ind w:right="5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278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0D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BBC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11A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</w:tr>
      <w:tr w:rsidR="00692115" w:rsidRPr="00692115" w14:paraId="347F9224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6F3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F2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15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F62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733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C32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3FAE" w14:textId="79CB5223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E81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0AE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46F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04F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71C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0201" w14:textId="55D2284D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DB1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15C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B9B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07A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3BE540C8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4313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Fusobacterium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2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FB2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08E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D07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A4A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1E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B2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8B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13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E96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2FD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809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AB6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192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2C5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BA8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839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6</w:t>
            </w:r>
          </w:p>
        </w:tc>
      </w:tr>
      <w:tr w:rsidR="00692115" w:rsidRPr="00692115" w14:paraId="50768AEE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003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035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E84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5E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3B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936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E11D" w14:textId="353FD00C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D15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5B6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11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472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011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438C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A8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45C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652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AD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51F41D10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AF37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Haemophilu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BA4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16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CB1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955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E05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F8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4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97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E4F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9C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CF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1CB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421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6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58B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7A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C4B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B7E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</w:tr>
      <w:tr w:rsidR="00692115" w:rsidRPr="00692115" w14:paraId="3E0BEA2D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BEF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C7C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35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7DF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B87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5C2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7951" w14:textId="35C1A174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.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E0A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6AC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C3F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774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C08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2F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3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8C9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4C0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EC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C0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498620A0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DD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Haemophilus parainfluenza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AA7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CC9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9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D1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00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D40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FD30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96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02D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07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E24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AA3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D37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9F5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40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B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1EC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9D5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1</w:t>
            </w:r>
          </w:p>
        </w:tc>
      </w:tr>
      <w:tr w:rsidR="00692115" w:rsidRPr="00692115" w14:paraId="5A49B162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6F2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A4A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7BC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6A7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84B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FAA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017B" w14:textId="69669508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E9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B32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4A1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591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5A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B3D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F1B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39B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31A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72C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481DA7D1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DC0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Haemophilu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araphrohaemolyticu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150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E6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330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F0A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19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14DD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4CE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C5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98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5A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E8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1EB" w14:textId="75D2BEBF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502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332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51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F15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</w:tr>
      <w:tr w:rsidR="00692115" w:rsidRPr="00692115" w14:paraId="7FF8D9FC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78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AD9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3AC" w14:textId="77777777" w:rsidR="00061370" w:rsidRPr="00692115" w:rsidRDefault="00061370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AF7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EA6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59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A2C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29B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7FD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7D8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A27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9371" w14:textId="77777777" w:rsidR="00061370" w:rsidRPr="00692115" w:rsidRDefault="00FA154E" w:rsidP="00677F11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eastAsia="ja-JP"/>
              </w:rPr>
            </w:pPr>
            <w:r w:rsidRPr="00692115">
              <w:rPr>
                <w:rFonts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1D7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F50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B9C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393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0EF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3EF5E9BE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9FB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Haemophilu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ittmaniae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236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B37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5A3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80C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AD0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15C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70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505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2A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872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F19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AC9D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CCB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6AF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05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04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1</w:t>
            </w:r>
          </w:p>
        </w:tc>
      </w:tr>
      <w:tr w:rsidR="00692115" w:rsidRPr="00692115" w14:paraId="26D51855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E67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C8F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5BE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BB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B2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209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A7F0" w14:textId="6FC71071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5C8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A08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F4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8A9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0A7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26C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940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F5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99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FE5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278FAECC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437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Haemophilu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0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8DE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7B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6D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98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0B2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B2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3F9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FAB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38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625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32F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10A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0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0E1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54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59F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069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2</w:t>
            </w:r>
          </w:p>
        </w:tc>
      </w:tr>
      <w:tr w:rsidR="00692115" w:rsidRPr="00692115" w14:paraId="2111CAC5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81F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502C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7C5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76C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108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4E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1151" w14:textId="5906839A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110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FF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8B3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7A7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2C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42C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6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2C1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AAD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076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83B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07A29D71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AAA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Haemophilu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9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ABC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70C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04F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4C6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EEC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1C5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343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947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8B4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7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0EF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AB3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36A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0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022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69A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185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4</w:t>
            </w:r>
          </w:p>
        </w:tc>
      </w:tr>
      <w:tr w:rsidR="00692115" w:rsidRPr="00692115" w14:paraId="579F3103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C9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9E8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F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701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701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8DA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FA97" w14:textId="4B299669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5D6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1DA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2BF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7C3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857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7873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AE4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36E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3CF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E18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2C4B0C19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127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Haemophilu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sputorum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1E1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41A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8F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1B1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BB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E10A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33B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FF4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B81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CCE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09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63E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2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893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C7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C0A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6CE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</w:tr>
      <w:tr w:rsidR="00692115" w:rsidRPr="00692115" w14:paraId="7E035CDC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2A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74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AD7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FE2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A4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7C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FAE0" w14:textId="3D31709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1E5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EDF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D1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22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CD9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577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72F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DF9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D75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CCA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76C0F83E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29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Neisseria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B85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9EE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0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A75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4B0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979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8A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96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DE6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9A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AC2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216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C40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46A" w14:textId="7B08984D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8AB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AA7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114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CB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8</w:t>
            </w:r>
          </w:p>
        </w:tc>
      </w:tr>
      <w:tr w:rsidR="00692115" w:rsidRPr="00692115" w14:paraId="466D06C7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527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8774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606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.5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512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8FB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9EE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7B26" w14:textId="4CC1F3F8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57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6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8C3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954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1A4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692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3F20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9F8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1.0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672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D38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C64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55D814A3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598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Neisseria bacilliform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E83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34D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FD4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C9E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DB2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CD32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E96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FAF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BF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49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33C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F3E5" w14:textId="714BABD9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1.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69C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3CC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7D2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3F7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</w:tr>
      <w:tr w:rsidR="00692115" w:rsidRPr="00692115" w14:paraId="4CCC2D5A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A6B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1A0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B28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7DB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E64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697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F59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282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43A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45F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E8D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8C7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37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802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7FD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BC0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8A5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17110428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AD1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Neisseria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elongata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10B5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E0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5A9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F95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2E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B78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02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224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070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9B9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E57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D44" w14:textId="0419C146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64A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27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90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51C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6</w:t>
            </w:r>
          </w:p>
        </w:tc>
      </w:tr>
      <w:tr w:rsidR="00692115" w:rsidRPr="00692115" w14:paraId="40E9C773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233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912F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907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92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BF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DD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6D8" w14:textId="345D263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B9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B1A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CD0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4C7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7EC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29F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09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0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EED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30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023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06CD9566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62B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Neisseria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orali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DB7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3D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547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2FE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2A8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C4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7D7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A6E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F9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05F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1BA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&lt;0.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2C6B" w14:textId="67EAD42A" w:rsidR="00061370" w:rsidRPr="00692115" w:rsidRDefault="00D8418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7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A85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DBA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7B2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51F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</w:tr>
      <w:tr w:rsidR="00692115" w:rsidRPr="00692115" w14:paraId="3AB0E2BD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D6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B7E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62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3A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426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FB0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0952" w14:textId="542E6CB5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573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82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99A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5FC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36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&lt;0.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D5A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6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3C6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72B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56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C55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1B909B1D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CB8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Neisseria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0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037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C4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9CE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30D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EAB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379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68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9C2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0CA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90D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A12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570" w14:textId="6C13C27B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1.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399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07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AEB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EF2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0</w:t>
            </w:r>
          </w:p>
        </w:tc>
      </w:tr>
      <w:tr w:rsidR="00692115" w:rsidRPr="00692115" w14:paraId="3274D3CE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694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7B3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D07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E12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A94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130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F8E4" w14:textId="5A777242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.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90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6E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4F7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873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E2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E0B9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E44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0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9E8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C0D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A2E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0A282B3F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A8C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Neisseria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4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A5F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BF8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8C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7E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E08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495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D4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C53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861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41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9AE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BE79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F0C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3E2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CF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668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</w:tr>
      <w:tr w:rsidR="00692115" w:rsidRPr="00692115" w14:paraId="1C492F5F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D53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B9A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0BDE" w14:textId="77777777" w:rsidR="00061370" w:rsidRPr="00692115" w:rsidRDefault="00061370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44B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526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9B9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0B2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D24F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D81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0D4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DF8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D306" w14:textId="77777777" w:rsidR="00061370" w:rsidRPr="00692115" w:rsidRDefault="00FA154E" w:rsidP="00677F11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eastAsia="ja-JP"/>
              </w:rPr>
            </w:pPr>
            <w:r w:rsidRPr="00692115">
              <w:rPr>
                <w:rFonts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61A0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05CC" w14:textId="77777777" w:rsidR="00061370" w:rsidRPr="00692115" w:rsidRDefault="00061370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58AD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981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DA3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7088856F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1C9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895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252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17E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427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E73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97C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4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82F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FC4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96B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E3E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32C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64B8" w14:textId="776597BC" w:rsidR="00061370" w:rsidRPr="00692115" w:rsidRDefault="00D8418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6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D1E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ED8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C2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C5A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8</w:t>
            </w:r>
          </w:p>
        </w:tc>
      </w:tr>
      <w:tr w:rsidR="00692115" w:rsidRPr="00692115" w14:paraId="4B3C0468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77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CDC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591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FF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077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706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489E" w14:textId="032C5557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0.</w:t>
            </w:r>
            <w:r w:rsidR="00FA154E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D8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275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8E9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5FF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5F6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4E8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90C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68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998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9D4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0B14C82A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75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Porphyromona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catoniae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D5F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64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8FD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2CF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48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A7F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B09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F55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D11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65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84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489C" w14:textId="3F019C3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3E7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0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B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A75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CEA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4</w:t>
            </w:r>
          </w:p>
        </w:tc>
      </w:tr>
      <w:tr w:rsidR="00692115" w:rsidRPr="00692115" w14:paraId="5C4C4296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A64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0CC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C72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7C0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5F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CF9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8FAE" w14:textId="2414A5E9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E84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562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00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3A2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FF0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6C7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DE4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7F6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281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4D6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70A67A5C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5539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Porphyromona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endodontali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58A7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CB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BDA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AED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919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5B5D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3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EA0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25D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90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FA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072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7ACC" w14:textId="1D2221F3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.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969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C8D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EF1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4EE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7</w:t>
            </w:r>
          </w:p>
        </w:tc>
      </w:tr>
      <w:tr w:rsidR="00692115" w:rsidRPr="00692115" w14:paraId="249C4C2E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D1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F3F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FE9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84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56F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2BA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5FD0" w14:textId="73406C64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921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87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916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ED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461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CF9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32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0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F3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271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2FD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1F750748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3FE1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 gingivali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2F0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D8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02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77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4AD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390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A5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1F1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A5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F5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12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5B3" w14:textId="27D9E8AF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.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9F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0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332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7C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485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</w:tr>
      <w:tr w:rsidR="00692115" w:rsidRPr="00692115" w14:paraId="402D2258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136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DE7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E5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13F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AE1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8D8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9675" w14:textId="4D163A30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0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E55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8F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0A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AE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3C4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C934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B3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FE7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03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A37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669A8CA9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5054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 pasteri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6F7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1D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.6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71E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57C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C0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F2C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84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.8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E6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248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50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D6F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&lt;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660B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77F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1.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22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1FD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B59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4</w:t>
            </w:r>
          </w:p>
        </w:tc>
      </w:tr>
      <w:tr w:rsidR="00692115" w:rsidRPr="00692115" w14:paraId="4EE45DAC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1B7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950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9C6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5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6B0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6B5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13D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14B7" w14:textId="46FD900B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778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8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BDE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DEC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C2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9E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&lt;0.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F19A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AD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1.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8B5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62E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C06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1C910A1D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62CE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2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5214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898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E09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F5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ADF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3EA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7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A9E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13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8CD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076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829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ACB6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3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764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F8B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D23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96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8</w:t>
            </w:r>
          </w:p>
        </w:tc>
      </w:tr>
      <w:tr w:rsidR="00692115" w:rsidRPr="00692115" w14:paraId="67FD7491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CCE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57A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CF2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243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A8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EBD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A42A" w14:textId="7FFE7BA5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6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C72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D8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F9D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14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B46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7AB7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6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6C0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7FE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39E1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D5F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7CFF677A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BB37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2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ECF8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C49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48F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23F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691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41B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14EC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7CD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65E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226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D0E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A3FC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C18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4C39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292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C68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</w:tr>
      <w:tr w:rsidR="00692115" w:rsidRPr="00692115" w14:paraId="28B672F5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B5FE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C91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158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A3C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F62A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8040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CAC" w14:textId="32BEE7B2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</w:t>
            </w:r>
            <w:r w:rsidR="00E91A2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38A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6B62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6D17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C0B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9FD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FA62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32D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D5D1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94D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7EE8" w14:textId="77777777" w:rsidR="00061370" w:rsidRPr="00692115" w:rsidRDefault="00061370" w:rsidP="00677F1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06E2C4DB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F153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Porphyromonas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 xml:space="preserve"> sp. HMT 9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F29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06E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7F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931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EE0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8B18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7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E2CD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861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4CB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F37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51C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1DD2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44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F0D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-0.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ED3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CAF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8FF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3</w:t>
            </w:r>
          </w:p>
        </w:tc>
      </w:tr>
      <w:tr w:rsidR="00692115" w:rsidRPr="00692115" w14:paraId="4A2195ED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0CB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2E2B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F9F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A7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737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EB4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B901" w14:textId="0DB8B2B8" w:rsidR="00061370" w:rsidRPr="00692115" w:rsidRDefault="00E91A2D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4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E7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4D8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12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BEC3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FBE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CE8C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8D7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592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90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A05" w14:textId="77777777" w:rsidR="00061370" w:rsidRPr="00692115" w:rsidRDefault="00061370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</w:p>
        </w:tc>
      </w:tr>
      <w:tr w:rsidR="00692115" w:rsidRPr="00692115" w14:paraId="0ADB8525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8336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 xml:space="preserve">Porphyromonas </w:t>
            </w:r>
            <w:proofErr w:type="spellStart"/>
            <w:r w:rsidRPr="00692115">
              <w:rPr>
                <w:rFonts w:eastAsia="游ゴシック" w:cs="Times New Roman"/>
                <w:i/>
                <w:iCs/>
                <w:sz w:val="10"/>
                <w:szCs w:val="10"/>
                <w:lang w:eastAsia="ja-JP"/>
              </w:rPr>
              <w:t>uenonis</w:t>
            </w:r>
            <w:proofErr w:type="spellEnd"/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677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Placebo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B1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11D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74AC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9ED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367E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3.7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27B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43D7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6F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3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FCA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571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0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7A9" w14:textId="075A64DD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1.</w:t>
            </w:r>
            <w:r w:rsidR="00D8418D"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71B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1B7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±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C2CF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0.05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59B6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T</w:t>
            </w:r>
          </w:p>
        </w:tc>
      </w:tr>
      <w:tr w:rsidR="00692115" w:rsidRPr="00692115" w14:paraId="02446508" w14:textId="77777777" w:rsidTr="00677F11">
        <w:trPr>
          <w:trHeight w:val="20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90D2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37A7D" w14:textId="77777777" w:rsidR="00061370" w:rsidRPr="00692115" w:rsidRDefault="00FA154E" w:rsidP="00677F11">
            <w:pPr>
              <w:spacing w:before="0" w:after="0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CP336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021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65B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52DA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525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5841" w14:textId="77777777" w:rsidR="00061370" w:rsidRPr="00692115" w:rsidRDefault="00FA154E" w:rsidP="00677F11">
            <w:pPr>
              <w:spacing w:before="0" w:after="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7322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97B3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8F4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B484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135B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>N</w:t>
            </w: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T</w:t>
            </w: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05703" w14:textId="77777777" w:rsidR="00061370" w:rsidRPr="00692115" w:rsidRDefault="00FA154E" w:rsidP="00677F11">
            <w:pPr>
              <w:spacing w:before="0" w:after="0"/>
              <w:ind w:right="50"/>
              <w:jc w:val="right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/>
                <w:sz w:val="10"/>
                <w:szCs w:val="10"/>
                <w:lang w:eastAsia="ja-JP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D679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A545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FC38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B400" w14:textId="77777777" w:rsidR="00061370" w:rsidRPr="00692115" w:rsidRDefault="00FA154E" w:rsidP="00677F11">
            <w:pPr>
              <w:spacing w:before="0" w:after="0"/>
              <w:jc w:val="center"/>
              <w:rPr>
                <w:rFonts w:eastAsia="游ゴシック" w:cs="Times New Roman"/>
                <w:sz w:val="10"/>
                <w:szCs w:val="10"/>
                <w:lang w:eastAsia="ja-JP"/>
              </w:rPr>
            </w:pPr>
            <w:r w:rsidRPr="00692115">
              <w:rPr>
                <w:rFonts w:eastAsia="游ゴシック" w:cs="Times New Roman" w:hint="eastAsia"/>
                <w:sz w:val="10"/>
                <w:szCs w:val="10"/>
                <w:lang w:eastAsia="ja-JP"/>
              </w:rPr>
              <w:t xml:space="preserve">　</w:t>
            </w:r>
          </w:p>
        </w:tc>
      </w:tr>
    </w:tbl>
    <w:p w14:paraId="14E48F4B" w14:textId="77777777" w:rsidR="00061370" w:rsidRPr="00692115" w:rsidRDefault="00061370" w:rsidP="00061370">
      <w:pPr>
        <w:snapToGrid w:val="0"/>
        <w:rPr>
          <w:szCs w:val="24"/>
        </w:rPr>
      </w:pPr>
      <w:bookmarkStart w:id="0" w:name="_GoBack"/>
      <w:bookmarkEnd w:id="0"/>
    </w:p>
    <w:p w14:paraId="1F59EA3F" w14:textId="77777777" w:rsidR="00061370" w:rsidRPr="00692115" w:rsidRDefault="00061370" w:rsidP="00061370">
      <w:pPr>
        <w:snapToGrid w:val="0"/>
        <w:rPr>
          <w:szCs w:val="24"/>
        </w:rPr>
      </w:pPr>
    </w:p>
    <w:p w14:paraId="577C2DA1" w14:textId="09B59256" w:rsidR="00061370" w:rsidRPr="00692115" w:rsidRDefault="00FA154E" w:rsidP="00061370">
      <w:proofErr w:type="spellStart"/>
      <w:r w:rsidRPr="00692115">
        <w:rPr>
          <w:vertAlign w:val="superscript"/>
        </w:rPr>
        <w:t>a</w:t>
      </w:r>
      <w:r w:rsidRPr="00692115">
        <w:t>The</w:t>
      </w:r>
      <w:proofErr w:type="spellEnd"/>
      <w:r w:rsidRPr="00692115">
        <w:t xml:space="preserve"> parameters between placebo and CP3365 were evaluated </w:t>
      </w:r>
      <w:r w:rsidR="00FE599E" w:rsidRPr="00692115">
        <w:t xml:space="preserve">using </w:t>
      </w:r>
      <w:r w:rsidRPr="00692115">
        <w:t>Wilcoxon rank-sum test</w:t>
      </w:r>
      <w:r w:rsidR="00FE599E" w:rsidRPr="00692115">
        <w:t>.</w:t>
      </w:r>
      <w:r w:rsidRPr="00692115">
        <w:t xml:space="preserve"> </w:t>
      </w:r>
      <w:proofErr w:type="spellStart"/>
      <w:r w:rsidRPr="00692115">
        <w:rPr>
          <w:vertAlign w:val="superscript"/>
        </w:rPr>
        <w:t>b</w:t>
      </w:r>
      <w:r w:rsidRPr="00692115">
        <w:t>The</w:t>
      </w:r>
      <w:proofErr w:type="spellEnd"/>
      <w:r w:rsidRPr="00692115">
        <w:t xml:space="preserve"> parameters between 0</w:t>
      </w:r>
      <w:r w:rsidR="00FE599E" w:rsidRPr="00692115">
        <w:t xml:space="preserve"> </w:t>
      </w:r>
      <w:r w:rsidRPr="00692115">
        <w:t>week</w:t>
      </w:r>
      <w:r w:rsidR="00FE599E" w:rsidRPr="00692115">
        <w:t>s</w:t>
      </w:r>
      <w:r w:rsidRPr="00692115">
        <w:t xml:space="preserve"> and 8</w:t>
      </w:r>
      <w:r w:rsidR="00FE599E" w:rsidRPr="00692115">
        <w:t xml:space="preserve"> </w:t>
      </w:r>
      <w:r w:rsidRPr="00692115">
        <w:t xml:space="preserve">weeks were evaluated </w:t>
      </w:r>
      <w:r w:rsidR="00FE599E" w:rsidRPr="00692115">
        <w:t xml:space="preserve">using </w:t>
      </w:r>
      <w:r w:rsidRPr="00692115">
        <w:t xml:space="preserve">Wilcoxon signed-rank test. </w:t>
      </w:r>
      <w:proofErr w:type="spellStart"/>
      <w:r w:rsidRPr="00692115">
        <w:rPr>
          <w:vertAlign w:val="superscript"/>
        </w:rPr>
        <w:t>c</w:t>
      </w:r>
      <w:r w:rsidRPr="00692115">
        <w:t>The</w:t>
      </w:r>
      <w:proofErr w:type="spellEnd"/>
      <w:r w:rsidRPr="00692115">
        <w:t xml:space="preserve"> number of samples in the placebo group was 27, and that in the CP3365 group was 26. ND; Not detected, NT; Not tested.</w:t>
      </w:r>
    </w:p>
    <w:p w14:paraId="51EF62E9" w14:textId="77777777" w:rsidR="00374DD3" w:rsidRPr="00692115" w:rsidRDefault="00374DD3" w:rsidP="00374DD3">
      <w:pPr>
        <w:adjustRightInd w:val="0"/>
        <w:snapToGrid w:val="0"/>
        <w:rPr>
          <w:sz w:val="16"/>
          <w:szCs w:val="16"/>
        </w:rPr>
      </w:pPr>
    </w:p>
    <w:sectPr w:rsidR="00374DD3" w:rsidRPr="00692115" w:rsidSect="00216F56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D50B98" w16cex:dateUtc="2023-04-03T13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55539" w14:textId="77777777" w:rsidR="00066ED3" w:rsidRDefault="00066ED3" w:rsidP="00374DD3">
      <w:pPr>
        <w:spacing w:before="0" w:after="0"/>
      </w:pPr>
      <w:r>
        <w:separator/>
      </w:r>
    </w:p>
  </w:endnote>
  <w:endnote w:type="continuationSeparator" w:id="0">
    <w:p w14:paraId="1E038AA7" w14:textId="77777777" w:rsidR="00066ED3" w:rsidRDefault="00066ED3" w:rsidP="00374D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0CAD59" w14:textId="77777777" w:rsidR="00066ED3" w:rsidRPr="00577C4C" w:rsidRDefault="00066ED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A9074E" wp14:editId="258A04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BDCBA5" w14:textId="77777777" w:rsidR="00066ED3" w:rsidRPr="00577C4C" w:rsidRDefault="00066E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A9074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EBDCBA5" w14:textId="77777777" w:rsidR="00066ED3" w:rsidRPr="00577C4C" w:rsidRDefault="00066E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6D4FF" w14:textId="77777777" w:rsidR="00066ED3" w:rsidRPr="00577C4C" w:rsidRDefault="00066ED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AE88D37" wp14:editId="067E3A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CBE83E" w14:textId="77777777" w:rsidR="00066ED3" w:rsidRPr="00577C4C" w:rsidRDefault="00066E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E88D3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0CBE83E" w14:textId="77777777" w:rsidR="00066ED3" w:rsidRPr="00577C4C" w:rsidRDefault="00066E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208B0" w14:textId="77777777" w:rsidR="00066ED3" w:rsidRDefault="00066ED3" w:rsidP="00374DD3">
      <w:pPr>
        <w:spacing w:before="0" w:after="0"/>
      </w:pPr>
      <w:r>
        <w:separator/>
      </w:r>
    </w:p>
  </w:footnote>
  <w:footnote w:type="continuationSeparator" w:id="0">
    <w:p w14:paraId="401D0A8D" w14:textId="77777777" w:rsidR="00066ED3" w:rsidRDefault="00066ED3" w:rsidP="00374DD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79EC7D" w14:textId="77777777" w:rsidR="00066ED3" w:rsidRPr="009151AA" w:rsidRDefault="00066ED3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EF6F85" w14:textId="77777777" w:rsidR="00066ED3" w:rsidRDefault="00066ED3" w:rsidP="00216F56"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D1B2B"/>
    <w:multiLevelType w:val="multilevel"/>
    <w:tmpl w:val="CCB24F2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0EB53F3"/>
    <w:multiLevelType w:val="multilevel"/>
    <w:tmpl w:val="9EFC92C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57A4749"/>
    <w:multiLevelType w:val="multilevel"/>
    <w:tmpl w:val="F130893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73F1B1F"/>
    <w:multiLevelType w:val="multilevel"/>
    <w:tmpl w:val="6F30F4CE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abstractNum w:abstractNumId="5" w15:restartNumberingAfterBreak="0">
    <w:nsid w:val="0E3F36AE"/>
    <w:multiLevelType w:val="multilevel"/>
    <w:tmpl w:val="DE9E063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0EDF3AB7"/>
    <w:multiLevelType w:val="hybridMultilevel"/>
    <w:tmpl w:val="8E5CDC64"/>
    <w:lvl w:ilvl="0" w:tplc="D414A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86DF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D4EB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F44A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8816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C06C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6434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6FF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FC81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5C6BE9"/>
    <w:multiLevelType w:val="multilevel"/>
    <w:tmpl w:val="49C446C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207C911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414938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C7097F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AD45C9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276F9D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50AC69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7E4D9C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EB6CC3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D0657B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E06D1D"/>
    <w:multiLevelType w:val="multilevel"/>
    <w:tmpl w:val="901062F6"/>
    <w:lvl w:ilvl="0">
      <w:start w:val="1"/>
      <w:numFmt w:val="decimal"/>
      <w:lvlText w:val="%1."/>
      <w:lvlJc w:val="left"/>
      <w:pPr>
        <w:ind w:left="108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302A7CAC"/>
    <w:multiLevelType w:val="multilevel"/>
    <w:tmpl w:val="2D740DBE"/>
    <w:numStyleLink w:val="Headings"/>
  </w:abstractNum>
  <w:abstractNum w:abstractNumId="13" w15:restartNumberingAfterBreak="0">
    <w:nsid w:val="3665778E"/>
    <w:multiLevelType w:val="multilevel"/>
    <w:tmpl w:val="BC4E9BC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4" w15:restartNumberingAfterBreak="0">
    <w:nsid w:val="36D30736"/>
    <w:multiLevelType w:val="hybridMultilevel"/>
    <w:tmpl w:val="BC1E7BC8"/>
    <w:lvl w:ilvl="0" w:tplc="E2521B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0CFF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E62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DCA3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88E1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B6AC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F87A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52F3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6430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9010809"/>
    <w:multiLevelType w:val="multilevel"/>
    <w:tmpl w:val="E5547BA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39482E5D"/>
    <w:multiLevelType w:val="multilevel"/>
    <w:tmpl w:val="A126964C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8" w15:restartNumberingAfterBreak="0">
    <w:nsid w:val="3AE92CDE"/>
    <w:multiLevelType w:val="hybridMultilevel"/>
    <w:tmpl w:val="294E0C4C"/>
    <w:lvl w:ilvl="0" w:tplc="FA6805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0290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6ED4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FCFA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20F7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5678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7A21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2E76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4AF0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3682A4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E3E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7272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BCC5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7E13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BA62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4898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C8AA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D6B8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C9F0B5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68C5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FEB6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7ECC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2A9E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6A63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860F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AD1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72B3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845745"/>
    <w:multiLevelType w:val="multilevel"/>
    <w:tmpl w:val="5F20AD78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4216449"/>
    <w:multiLevelType w:val="hybridMultilevel"/>
    <w:tmpl w:val="60E244E0"/>
    <w:lvl w:ilvl="0" w:tplc="19FC1B8E">
      <w:start w:val="1"/>
      <w:numFmt w:val="decimal"/>
      <w:lvlText w:val="%1."/>
      <w:lvlJc w:val="left"/>
      <w:pPr>
        <w:ind w:left="720" w:hanging="360"/>
      </w:pPr>
    </w:lvl>
    <w:lvl w:ilvl="1" w:tplc="8EF84E9C" w:tentative="1">
      <w:start w:val="1"/>
      <w:numFmt w:val="lowerLetter"/>
      <w:lvlText w:val="%2."/>
      <w:lvlJc w:val="left"/>
      <w:pPr>
        <w:ind w:left="1440" w:hanging="360"/>
      </w:pPr>
    </w:lvl>
    <w:lvl w:ilvl="2" w:tplc="28964FDC" w:tentative="1">
      <w:start w:val="1"/>
      <w:numFmt w:val="lowerRoman"/>
      <w:lvlText w:val="%3."/>
      <w:lvlJc w:val="right"/>
      <w:pPr>
        <w:ind w:left="2160" w:hanging="180"/>
      </w:pPr>
    </w:lvl>
    <w:lvl w:ilvl="3" w:tplc="36E42886" w:tentative="1">
      <w:start w:val="1"/>
      <w:numFmt w:val="decimal"/>
      <w:lvlText w:val="%4."/>
      <w:lvlJc w:val="left"/>
      <w:pPr>
        <w:ind w:left="2880" w:hanging="360"/>
      </w:pPr>
    </w:lvl>
    <w:lvl w:ilvl="4" w:tplc="E6EC9B7A" w:tentative="1">
      <w:start w:val="1"/>
      <w:numFmt w:val="lowerLetter"/>
      <w:lvlText w:val="%5."/>
      <w:lvlJc w:val="left"/>
      <w:pPr>
        <w:ind w:left="3600" w:hanging="360"/>
      </w:pPr>
    </w:lvl>
    <w:lvl w:ilvl="5" w:tplc="1AF21222" w:tentative="1">
      <w:start w:val="1"/>
      <w:numFmt w:val="lowerRoman"/>
      <w:lvlText w:val="%6."/>
      <w:lvlJc w:val="right"/>
      <w:pPr>
        <w:ind w:left="4320" w:hanging="180"/>
      </w:pPr>
    </w:lvl>
    <w:lvl w:ilvl="6" w:tplc="E8162A5E" w:tentative="1">
      <w:start w:val="1"/>
      <w:numFmt w:val="decimal"/>
      <w:lvlText w:val="%7."/>
      <w:lvlJc w:val="left"/>
      <w:pPr>
        <w:ind w:left="5040" w:hanging="360"/>
      </w:pPr>
    </w:lvl>
    <w:lvl w:ilvl="7" w:tplc="D97621F6" w:tentative="1">
      <w:start w:val="1"/>
      <w:numFmt w:val="lowerLetter"/>
      <w:lvlText w:val="%8."/>
      <w:lvlJc w:val="left"/>
      <w:pPr>
        <w:ind w:left="5760" w:hanging="360"/>
      </w:pPr>
    </w:lvl>
    <w:lvl w:ilvl="8" w:tplc="66203C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DC05FB"/>
    <w:multiLevelType w:val="multilevel"/>
    <w:tmpl w:val="4EC09D0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F901D99"/>
    <w:multiLevelType w:val="multilevel"/>
    <w:tmpl w:val="6AD4CA98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6" w15:restartNumberingAfterBreak="0">
    <w:nsid w:val="549F1D82"/>
    <w:multiLevelType w:val="hybridMultilevel"/>
    <w:tmpl w:val="734A7706"/>
    <w:lvl w:ilvl="0" w:tplc="9558BC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0024E6" w:tentative="1">
      <w:start w:val="1"/>
      <w:numFmt w:val="lowerLetter"/>
      <w:lvlText w:val="%2."/>
      <w:lvlJc w:val="left"/>
      <w:pPr>
        <w:ind w:left="1440" w:hanging="360"/>
      </w:pPr>
    </w:lvl>
    <w:lvl w:ilvl="2" w:tplc="054A243C" w:tentative="1">
      <w:start w:val="1"/>
      <w:numFmt w:val="lowerRoman"/>
      <w:lvlText w:val="%3."/>
      <w:lvlJc w:val="right"/>
      <w:pPr>
        <w:ind w:left="2160" w:hanging="180"/>
      </w:pPr>
    </w:lvl>
    <w:lvl w:ilvl="3" w:tplc="6706DCEC" w:tentative="1">
      <w:start w:val="1"/>
      <w:numFmt w:val="decimal"/>
      <w:lvlText w:val="%4."/>
      <w:lvlJc w:val="left"/>
      <w:pPr>
        <w:ind w:left="2880" w:hanging="360"/>
      </w:pPr>
    </w:lvl>
    <w:lvl w:ilvl="4" w:tplc="CF4C0D20" w:tentative="1">
      <w:start w:val="1"/>
      <w:numFmt w:val="lowerLetter"/>
      <w:lvlText w:val="%5."/>
      <w:lvlJc w:val="left"/>
      <w:pPr>
        <w:ind w:left="3600" w:hanging="360"/>
      </w:pPr>
    </w:lvl>
    <w:lvl w:ilvl="5" w:tplc="E61ECD7E" w:tentative="1">
      <w:start w:val="1"/>
      <w:numFmt w:val="lowerRoman"/>
      <w:lvlText w:val="%6."/>
      <w:lvlJc w:val="right"/>
      <w:pPr>
        <w:ind w:left="4320" w:hanging="180"/>
      </w:pPr>
    </w:lvl>
    <w:lvl w:ilvl="6" w:tplc="D952A2B6" w:tentative="1">
      <w:start w:val="1"/>
      <w:numFmt w:val="decimal"/>
      <w:lvlText w:val="%7."/>
      <w:lvlJc w:val="left"/>
      <w:pPr>
        <w:ind w:left="5040" w:hanging="360"/>
      </w:pPr>
    </w:lvl>
    <w:lvl w:ilvl="7" w:tplc="9FAE680E" w:tentative="1">
      <w:start w:val="1"/>
      <w:numFmt w:val="lowerLetter"/>
      <w:lvlText w:val="%8."/>
      <w:lvlJc w:val="left"/>
      <w:pPr>
        <w:ind w:left="5760" w:hanging="360"/>
      </w:pPr>
    </w:lvl>
    <w:lvl w:ilvl="8" w:tplc="650E56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9C697B"/>
    <w:multiLevelType w:val="multilevel"/>
    <w:tmpl w:val="AE4C4E5A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8" w15:restartNumberingAfterBreak="0">
    <w:nsid w:val="62290D83"/>
    <w:multiLevelType w:val="hybridMultilevel"/>
    <w:tmpl w:val="D1E4BA92"/>
    <w:lvl w:ilvl="0" w:tplc="8BCC9A0C">
      <w:start w:val="1"/>
      <w:numFmt w:val="decimal"/>
      <w:lvlText w:val="%1."/>
      <w:lvlJc w:val="left"/>
      <w:pPr>
        <w:ind w:left="1080" w:hanging="360"/>
      </w:pPr>
    </w:lvl>
    <w:lvl w:ilvl="1" w:tplc="4942CD40" w:tentative="1">
      <w:start w:val="1"/>
      <w:numFmt w:val="lowerLetter"/>
      <w:lvlText w:val="%2."/>
      <w:lvlJc w:val="left"/>
      <w:pPr>
        <w:ind w:left="1800" w:hanging="360"/>
      </w:pPr>
    </w:lvl>
    <w:lvl w:ilvl="2" w:tplc="AF8629B2" w:tentative="1">
      <w:start w:val="1"/>
      <w:numFmt w:val="lowerRoman"/>
      <w:lvlText w:val="%3."/>
      <w:lvlJc w:val="right"/>
      <w:pPr>
        <w:ind w:left="2520" w:hanging="180"/>
      </w:pPr>
    </w:lvl>
    <w:lvl w:ilvl="3" w:tplc="18CA539A" w:tentative="1">
      <w:start w:val="1"/>
      <w:numFmt w:val="decimal"/>
      <w:lvlText w:val="%4."/>
      <w:lvlJc w:val="left"/>
      <w:pPr>
        <w:ind w:left="3240" w:hanging="360"/>
      </w:pPr>
    </w:lvl>
    <w:lvl w:ilvl="4" w:tplc="B1B4ECFE" w:tentative="1">
      <w:start w:val="1"/>
      <w:numFmt w:val="lowerLetter"/>
      <w:lvlText w:val="%5."/>
      <w:lvlJc w:val="left"/>
      <w:pPr>
        <w:ind w:left="3960" w:hanging="360"/>
      </w:pPr>
    </w:lvl>
    <w:lvl w:ilvl="5" w:tplc="883A93C4" w:tentative="1">
      <w:start w:val="1"/>
      <w:numFmt w:val="lowerRoman"/>
      <w:lvlText w:val="%6."/>
      <w:lvlJc w:val="right"/>
      <w:pPr>
        <w:ind w:left="4680" w:hanging="180"/>
      </w:pPr>
    </w:lvl>
    <w:lvl w:ilvl="6" w:tplc="63460ED8" w:tentative="1">
      <w:start w:val="1"/>
      <w:numFmt w:val="decimal"/>
      <w:lvlText w:val="%7."/>
      <w:lvlJc w:val="left"/>
      <w:pPr>
        <w:ind w:left="5400" w:hanging="360"/>
      </w:pPr>
    </w:lvl>
    <w:lvl w:ilvl="7" w:tplc="D9960DCA" w:tentative="1">
      <w:start w:val="1"/>
      <w:numFmt w:val="lowerLetter"/>
      <w:lvlText w:val="%8."/>
      <w:lvlJc w:val="left"/>
      <w:pPr>
        <w:ind w:left="6120" w:hanging="360"/>
      </w:pPr>
    </w:lvl>
    <w:lvl w:ilvl="8" w:tplc="3EC8F65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2EC5543"/>
    <w:multiLevelType w:val="multilevel"/>
    <w:tmpl w:val="6E147CB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65EF428C"/>
    <w:multiLevelType w:val="multilevel"/>
    <w:tmpl w:val="56B26DD4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lef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left"/>
      <w:pPr>
        <w:tabs>
          <w:tab w:val="left" w:pos="567"/>
        </w:tabs>
        <w:ind w:left="567" w:hanging="567"/>
      </w:pPr>
    </w:lvl>
  </w:abstractNum>
  <w:abstractNum w:abstractNumId="31" w15:restartNumberingAfterBreak="0">
    <w:nsid w:val="67B8408B"/>
    <w:multiLevelType w:val="multilevel"/>
    <w:tmpl w:val="B7E2E680"/>
    <w:lvl w:ilvl="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683E6C4F"/>
    <w:multiLevelType w:val="hybridMultilevel"/>
    <w:tmpl w:val="E39A3936"/>
    <w:lvl w:ilvl="0" w:tplc="5270F9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62EF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AC0E1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A6DB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16FA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58C9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58D3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F8C7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36E1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4" w15:restartNumberingAfterBreak="0">
    <w:nsid w:val="70F9617B"/>
    <w:multiLevelType w:val="multilevel"/>
    <w:tmpl w:val="F91C41F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7DBC6F29"/>
    <w:multiLevelType w:val="multilevel"/>
    <w:tmpl w:val="2D740DBE"/>
    <w:numStyleLink w:val="Headings"/>
  </w:abstractNum>
  <w:abstractNum w:abstractNumId="3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6"/>
  </w:num>
  <w:num w:numId="3">
    <w:abstractNumId w:val="6"/>
  </w:num>
  <w:num w:numId="4">
    <w:abstractNumId w:val="3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33"/>
  </w:num>
  <w:num w:numId="8">
    <w:abstractNumId w:val="9"/>
  </w:num>
  <w:num w:numId="9">
    <w:abstractNumId w:val="21"/>
  </w:num>
  <w:num w:numId="10">
    <w:abstractNumId w:val="34"/>
  </w:num>
  <w:num w:numId="11">
    <w:abstractNumId w:val="17"/>
  </w:num>
  <w:num w:numId="12">
    <w:abstractNumId w:val="30"/>
  </w:num>
  <w:num w:numId="13">
    <w:abstractNumId w:val="31"/>
  </w:num>
  <w:num w:numId="14">
    <w:abstractNumId w:val="4"/>
  </w:num>
  <w:num w:numId="15">
    <w:abstractNumId w:val="29"/>
  </w:num>
  <w:num w:numId="16">
    <w:abstractNumId w:val="27"/>
  </w:num>
  <w:num w:numId="17">
    <w:abstractNumId w:val="3"/>
  </w:num>
  <w:num w:numId="18">
    <w:abstractNumId w:val="8"/>
  </w:num>
  <w:num w:numId="19">
    <w:abstractNumId w:val="1"/>
  </w:num>
  <w:num w:numId="20">
    <w:abstractNumId w:val="5"/>
  </w:num>
  <w:num w:numId="21">
    <w:abstractNumId w:val="25"/>
  </w:num>
  <w:num w:numId="22">
    <w:abstractNumId w:val="0"/>
  </w:num>
  <w:num w:numId="23">
    <w:abstractNumId w:val="11"/>
  </w:num>
  <w:num w:numId="24">
    <w:abstractNumId w:val="16"/>
  </w:num>
  <w:num w:numId="25">
    <w:abstractNumId w:val="23"/>
  </w:num>
  <w:num w:numId="26">
    <w:abstractNumId w:val="13"/>
  </w:num>
  <w:num w:numId="27">
    <w:abstractNumId w:val="20"/>
  </w:num>
  <w:num w:numId="28">
    <w:abstractNumId w:val="18"/>
  </w:num>
  <w:num w:numId="29">
    <w:abstractNumId w:val="14"/>
  </w:num>
  <w:num w:numId="30">
    <w:abstractNumId w:val="19"/>
  </w:num>
  <w:num w:numId="31">
    <w:abstractNumId w:val="15"/>
  </w:num>
  <w:num w:numId="32">
    <w:abstractNumId w:val="7"/>
  </w:num>
  <w:num w:numId="33">
    <w:abstractNumId w:val="36"/>
  </w:num>
  <w:num w:numId="34">
    <w:abstractNumId w:val="24"/>
  </w:num>
  <w:num w:numId="35">
    <w:abstractNumId w:val="22"/>
  </w:num>
  <w:num w:numId="36">
    <w:abstractNumId w:val="28"/>
  </w:num>
  <w:num w:numId="37">
    <w:abstractNumId w:val="9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2"/>
  </w:num>
  <w:num w:numId="40">
    <w:abstractNumId w:val="35"/>
  </w:num>
  <w:num w:numId="41">
    <w:abstractNumId w:val="9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30"/>
    <w:rsid w:val="00012AD7"/>
    <w:rsid w:val="00012E3D"/>
    <w:rsid w:val="0001436A"/>
    <w:rsid w:val="000210B7"/>
    <w:rsid w:val="0002297C"/>
    <w:rsid w:val="00026956"/>
    <w:rsid w:val="00032A5B"/>
    <w:rsid w:val="000336BF"/>
    <w:rsid w:val="000344FF"/>
    <w:rsid w:val="00044EB2"/>
    <w:rsid w:val="00046A10"/>
    <w:rsid w:val="00047128"/>
    <w:rsid w:val="00061370"/>
    <w:rsid w:val="00066ED3"/>
    <w:rsid w:val="00080C3B"/>
    <w:rsid w:val="0008473A"/>
    <w:rsid w:val="00085AFB"/>
    <w:rsid w:val="00091550"/>
    <w:rsid w:val="00097416"/>
    <w:rsid w:val="000B4F3F"/>
    <w:rsid w:val="000C76F6"/>
    <w:rsid w:val="000D6F81"/>
    <w:rsid w:val="000E00DE"/>
    <w:rsid w:val="000E139C"/>
    <w:rsid w:val="000F3C73"/>
    <w:rsid w:val="000F4FB0"/>
    <w:rsid w:val="00113915"/>
    <w:rsid w:val="00117D90"/>
    <w:rsid w:val="0013120F"/>
    <w:rsid w:val="001343E7"/>
    <w:rsid w:val="00137240"/>
    <w:rsid w:val="00140A8A"/>
    <w:rsid w:val="00144C55"/>
    <w:rsid w:val="00147F70"/>
    <w:rsid w:val="001549D3"/>
    <w:rsid w:val="00173D65"/>
    <w:rsid w:val="00173D70"/>
    <w:rsid w:val="001905DA"/>
    <w:rsid w:val="00193BDC"/>
    <w:rsid w:val="00197AA8"/>
    <w:rsid w:val="001A256B"/>
    <w:rsid w:val="001A2B23"/>
    <w:rsid w:val="001A2E4B"/>
    <w:rsid w:val="001B221A"/>
    <w:rsid w:val="001C2E77"/>
    <w:rsid w:val="001C6890"/>
    <w:rsid w:val="001C7230"/>
    <w:rsid w:val="001D0599"/>
    <w:rsid w:val="001D58CF"/>
    <w:rsid w:val="001D6629"/>
    <w:rsid w:val="001D66D9"/>
    <w:rsid w:val="00204DD7"/>
    <w:rsid w:val="002127C4"/>
    <w:rsid w:val="00216F56"/>
    <w:rsid w:val="00224485"/>
    <w:rsid w:val="0025642D"/>
    <w:rsid w:val="002619A8"/>
    <w:rsid w:val="00262452"/>
    <w:rsid w:val="002668E4"/>
    <w:rsid w:val="00273295"/>
    <w:rsid w:val="00275995"/>
    <w:rsid w:val="00275C82"/>
    <w:rsid w:val="002876BB"/>
    <w:rsid w:val="00291DD6"/>
    <w:rsid w:val="00293CB1"/>
    <w:rsid w:val="002964F6"/>
    <w:rsid w:val="002A185F"/>
    <w:rsid w:val="002C0EFF"/>
    <w:rsid w:val="002D3472"/>
    <w:rsid w:val="002E01EB"/>
    <w:rsid w:val="002F070C"/>
    <w:rsid w:val="002F12D6"/>
    <w:rsid w:val="00300A31"/>
    <w:rsid w:val="00311C9B"/>
    <w:rsid w:val="00325110"/>
    <w:rsid w:val="00341AF3"/>
    <w:rsid w:val="003674F9"/>
    <w:rsid w:val="00374DD3"/>
    <w:rsid w:val="00397098"/>
    <w:rsid w:val="00397B2D"/>
    <w:rsid w:val="003A1221"/>
    <w:rsid w:val="003A1E97"/>
    <w:rsid w:val="003B24A9"/>
    <w:rsid w:val="003E2EE9"/>
    <w:rsid w:val="003F1BBC"/>
    <w:rsid w:val="003F225C"/>
    <w:rsid w:val="0040023D"/>
    <w:rsid w:val="004041A7"/>
    <w:rsid w:val="004046D3"/>
    <w:rsid w:val="00407548"/>
    <w:rsid w:val="00414725"/>
    <w:rsid w:val="00425E09"/>
    <w:rsid w:val="00426432"/>
    <w:rsid w:val="004300E1"/>
    <w:rsid w:val="00445608"/>
    <w:rsid w:val="00447AB9"/>
    <w:rsid w:val="004551E0"/>
    <w:rsid w:val="00456139"/>
    <w:rsid w:val="00461DC2"/>
    <w:rsid w:val="00463343"/>
    <w:rsid w:val="004676DA"/>
    <w:rsid w:val="00483DCA"/>
    <w:rsid w:val="00483F22"/>
    <w:rsid w:val="004864F2"/>
    <w:rsid w:val="00493C6D"/>
    <w:rsid w:val="00495F0C"/>
    <w:rsid w:val="004A0DBD"/>
    <w:rsid w:val="004A0FAA"/>
    <w:rsid w:val="004A2510"/>
    <w:rsid w:val="004A3219"/>
    <w:rsid w:val="004A4C80"/>
    <w:rsid w:val="004A511F"/>
    <w:rsid w:val="004B7A13"/>
    <w:rsid w:val="004C00B2"/>
    <w:rsid w:val="004C2765"/>
    <w:rsid w:val="004C7CCF"/>
    <w:rsid w:val="004D092A"/>
    <w:rsid w:val="004D0A45"/>
    <w:rsid w:val="004D504F"/>
    <w:rsid w:val="004E1CC2"/>
    <w:rsid w:val="004E3A33"/>
    <w:rsid w:val="004E55A0"/>
    <w:rsid w:val="004E6DC6"/>
    <w:rsid w:val="004E7F79"/>
    <w:rsid w:val="004F08D3"/>
    <w:rsid w:val="004F2C63"/>
    <w:rsid w:val="00502EAF"/>
    <w:rsid w:val="00504E2A"/>
    <w:rsid w:val="00521E5A"/>
    <w:rsid w:val="00527248"/>
    <w:rsid w:val="00534418"/>
    <w:rsid w:val="00535083"/>
    <w:rsid w:val="0054170A"/>
    <w:rsid w:val="00544F56"/>
    <w:rsid w:val="00553A46"/>
    <w:rsid w:val="00557207"/>
    <w:rsid w:val="00562E75"/>
    <w:rsid w:val="00564147"/>
    <w:rsid w:val="00564A4B"/>
    <w:rsid w:val="00577C4C"/>
    <w:rsid w:val="005823C6"/>
    <w:rsid w:val="00582584"/>
    <w:rsid w:val="00583DF9"/>
    <w:rsid w:val="00587292"/>
    <w:rsid w:val="005B12DF"/>
    <w:rsid w:val="005C04DE"/>
    <w:rsid w:val="005D722C"/>
    <w:rsid w:val="005D7EAB"/>
    <w:rsid w:val="005F50EA"/>
    <w:rsid w:val="00602740"/>
    <w:rsid w:val="00603F54"/>
    <w:rsid w:val="00604F3B"/>
    <w:rsid w:val="00616B47"/>
    <w:rsid w:val="006246F0"/>
    <w:rsid w:val="00630DF3"/>
    <w:rsid w:val="00632757"/>
    <w:rsid w:val="0064391E"/>
    <w:rsid w:val="00651E5E"/>
    <w:rsid w:val="00655415"/>
    <w:rsid w:val="006650E1"/>
    <w:rsid w:val="00665834"/>
    <w:rsid w:val="00670A1C"/>
    <w:rsid w:val="00677F11"/>
    <w:rsid w:val="00690C96"/>
    <w:rsid w:val="00692115"/>
    <w:rsid w:val="00692ED9"/>
    <w:rsid w:val="006A7BF4"/>
    <w:rsid w:val="006A7E49"/>
    <w:rsid w:val="006B131A"/>
    <w:rsid w:val="006D7AF8"/>
    <w:rsid w:val="006E350E"/>
    <w:rsid w:val="00702DA1"/>
    <w:rsid w:val="00706F0F"/>
    <w:rsid w:val="00724113"/>
    <w:rsid w:val="00727BEB"/>
    <w:rsid w:val="00732482"/>
    <w:rsid w:val="00735A0D"/>
    <w:rsid w:val="00744FD9"/>
    <w:rsid w:val="00762E0A"/>
    <w:rsid w:val="00785DFE"/>
    <w:rsid w:val="007A3E5C"/>
    <w:rsid w:val="007A498A"/>
    <w:rsid w:val="007A54E6"/>
    <w:rsid w:val="007B19BF"/>
    <w:rsid w:val="007C0EAC"/>
    <w:rsid w:val="007C77BE"/>
    <w:rsid w:val="007D7D25"/>
    <w:rsid w:val="007E15A6"/>
    <w:rsid w:val="007E51D9"/>
    <w:rsid w:val="007F3B5D"/>
    <w:rsid w:val="007F47CC"/>
    <w:rsid w:val="007F5415"/>
    <w:rsid w:val="007F79F0"/>
    <w:rsid w:val="00801DA5"/>
    <w:rsid w:val="00814514"/>
    <w:rsid w:val="008172EF"/>
    <w:rsid w:val="008212D5"/>
    <w:rsid w:val="00823763"/>
    <w:rsid w:val="00825982"/>
    <w:rsid w:val="008278A1"/>
    <w:rsid w:val="00830218"/>
    <w:rsid w:val="00831E12"/>
    <w:rsid w:val="0083218D"/>
    <w:rsid w:val="008348AA"/>
    <w:rsid w:val="00861B26"/>
    <w:rsid w:val="008711C5"/>
    <w:rsid w:val="00887A7F"/>
    <w:rsid w:val="00890372"/>
    <w:rsid w:val="00892041"/>
    <w:rsid w:val="00893295"/>
    <w:rsid w:val="008A5902"/>
    <w:rsid w:val="008A70A1"/>
    <w:rsid w:val="008B108A"/>
    <w:rsid w:val="008D0B84"/>
    <w:rsid w:val="008D3212"/>
    <w:rsid w:val="008E1DC5"/>
    <w:rsid w:val="008E47F4"/>
    <w:rsid w:val="008F1C56"/>
    <w:rsid w:val="008F31A0"/>
    <w:rsid w:val="00913A80"/>
    <w:rsid w:val="009151AA"/>
    <w:rsid w:val="009177F2"/>
    <w:rsid w:val="0092041D"/>
    <w:rsid w:val="00953C11"/>
    <w:rsid w:val="00954694"/>
    <w:rsid w:val="009605A0"/>
    <w:rsid w:val="00961D30"/>
    <w:rsid w:val="00963D61"/>
    <w:rsid w:val="00971898"/>
    <w:rsid w:val="00972E34"/>
    <w:rsid w:val="0098308D"/>
    <w:rsid w:val="009853A5"/>
    <w:rsid w:val="0098550D"/>
    <w:rsid w:val="009929D9"/>
    <w:rsid w:val="00993232"/>
    <w:rsid w:val="00994A3D"/>
    <w:rsid w:val="009B6D20"/>
    <w:rsid w:val="009C4CF4"/>
    <w:rsid w:val="009C71B7"/>
    <w:rsid w:val="009D0DFC"/>
    <w:rsid w:val="009E5C15"/>
    <w:rsid w:val="009F6E5A"/>
    <w:rsid w:val="00A014CC"/>
    <w:rsid w:val="00A16841"/>
    <w:rsid w:val="00A3439B"/>
    <w:rsid w:val="00A43B61"/>
    <w:rsid w:val="00A620E4"/>
    <w:rsid w:val="00A8075F"/>
    <w:rsid w:val="00A82800"/>
    <w:rsid w:val="00A936B9"/>
    <w:rsid w:val="00A93BCA"/>
    <w:rsid w:val="00A94CCB"/>
    <w:rsid w:val="00AA5A08"/>
    <w:rsid w:val="00AB02DE"/>
    <w:rsid w:val="00AB1F30"/>
    <w:rsid w:val="00AB675A"/>
    <w:rsid w:val="00AC5215"/>
    <w:rsid w:val="00AC64F1"/>
    <w:rsid w:val="00AD1869"/>
    <w:rsid w:val="00AE2A58"/>
    <w:rsid w:val="00AE3AEC"/>
    <w:rsid w:val="00AE4A92"/>
    <w:rsid w:val="00B05445"/>
    <w:rsid w:val="00B06D4A"/>
    <w:rsid w:val="00B13BF6"/>
    <w:rsid w:val="00B331B6"/>
    <w:rsid w:val="00B34396"/>
    <w:rsid w:val="00B348C7"/>
    <w:rsid w:val="00B361FF"/>
    <w:rsid w:val="00B41E15"/>
    <w:rsid w:val="00B512BA"/>
    <w:rsid w:val="00B51EB6"/>
    <w:rsid w:val="00B53A9C"/>
    <w:rsid w:val="00B6522B"/>
    <w:rsid w:val="00B817AD"/>
    <w:rsid w:val="00B81900"/>
    <w:rsid w:val="00B95220"/>
    <w:rsid w:val="00BC244B"/>
    <w:rsid w:val="00BC39C1"/>
    <w:rsid w:val="00BD6AB7"/>
    <w:rsid w:val="00BE42D9"/>
    <w:rsid w:val="00BE7C8A"/>
    <w:rsid w:val="00BF209F"/>
    <w:rsid w:val="00C10CE7"/>
    <w:rsid w:val="00C12A2A"/>
    <w:rsid w:val="00C25303"/>
    <w:rsid w:val="00C408E6"/>
    <w:rsid w:val="00C43978"/>
    <w:rsid w:val="00C55E99"/>
    <w:rsid w:val="00C67219"/>
    <w:rsid w:val="00C70FE1"/>
    <w:rsid w:val="00C71856"/>
    <w:rsid w:val="00C7215F"/>
    <w:rsid w:val="00C740A5"/>
    <w:rsid w:val="00CA7705"/>
    <w:rsid w:val="00CB12D6"/>
    <w:rsid w:val="00CB67FB"/>
    <w:rsid w:val="00CB7412"/>
    <w:rsid w:val="00CD030B"/>
    <w:rsid w:val="00CD1F41"/>
    <w:rsid w:val="00CE06FC"/>
    <w:rsid w:val="00CE0E11"/>
    <w:rsid w:val="00CF1118"/>
    <w:rsid w:val="00CF12AA"/>
    <w:rsid w:val="00CF7400"/>
    <w:rsid w:val="00D229F0"/>
    <w:rsid w:val="00D34A16"/>
    <w:rsid w:val="00D5224E"/>
    <w:rsid w:val="00D554ED"/>
    <w:rsid w:val="00D5630F"/>
    <w:rsid w:val="00D57A62"/>
    <w:rsid w:val="00D66F7E"/>
    <w:rsid w:val="00D6708C"/>
    <w:rsid w:val="00D8418D"/>
    <w:rsid w:val="00D85705"/>
    <w:rsid w:val="00D9156A"/>
    <w:rsid w:val="00DA730F"/>
    <w:rsid w:val="00DD1660"/>
    <w:rsid w:val="00DD4323"/>
    <w:rsid w:val="00DE58BD"/>
    <w:rsid w:val="00DE5CAA"/>
    <w:rsid w:val="00DE7CF4"/>
    <w:rsid w:val="00DF4CEF"/>
    <w:rsid w:val="00DF6070"/>
    <w:rsid w:val="00E311B1"/>
    <w:rsid w:val="00E32118"/>
    <w:rsid w:val="00E339BB"/>
    <w:rsid w:val="00E368E3"/>
    <w:rsid w:val="00E45412"/>
    <w:rsid w:val="00E52F83"/>
    <w:rsid w:val="00E54DFF"/>
    <w:rsid w:val="00E618EE"/>
    <w:rsid w:val="00E74462"/>
    <w:rsid w:val="00E777D4"/>
    <w:rsid w:val="00E8584C"/>
    <w:rsid w:val="00E90CAB"/>
    <w:rsid w:val="00E91A2D"/>
    <w:rsid w:val="00EA0FCB"/>
    <w:rsid w:val="00EA5A5A"/>
    <w:rsid w:val="00EC65E4"/>
    <w:rsid w:val="00EC70BD"/>
    <w:rsid w:val="00EE12CF"/>
    <w:rsid w:val="00F0023A"/>
    <w:rsid w:val="00F05421"/>
    <w:rsid w:val="00F05869"/>
    <w:rsid w:val="00F06207"/>
    <w:rsid w:val="00F06209"/>
    <w:rsid w:val="00F13A92"/>
    <w:rsid w:val="00F30ED0"/>
    <w:rsid w:val="00F3460E"/>
    <w:rsid w:val="00F431E1"/>
    <w:rsid w:val="00F443E6"/>
    <w:rsid w:val="00F52ECE"/>
    <w:rsid w:val="00F60C70"/>
    <w:rsid w:val="00F66FFB"/>
    <w:rsid w:val="00F7477C"/>
    <w:rsid w:val="00F83803"/>
    <w:rsid w:val="00F929DD"/>
    <w:rsid w:val="00F92D81"/>
    <w:rsid w:val="00FA154E"/>
    <w:rsid w:val="00FA5082"/>
    <w:rsid w:val="00FD637A"/>
    <w:rsid w:val="00FE599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D64B55"/>
  <w15:chartTrackingRefBased/>
  <w15:docId w15:val="{8932CBF7-F318-4F4E-8A18-6E436DA5C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メイリオ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374DD3"/>
    <w:pPr>
      <w:spacing w:before="120" w:after="240"/>
      <w:jc w:val="left"/>
    </w:pPr>
    <w:rPr>
      <w:rFonts w:ascii="Times New Roman" w:eastAsiaTheme="minorEastAsia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qFormat/>
    <w:rsid w:val="00374DD3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374DD3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374DD3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374DD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374DD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nhideWhenUsed/>
    <w:rsid w:val="00374DD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rsid w:val="00374DD3"/>
  </w:style>
  <w:style w:type="paragraph" w:styleId="a6">
    <w:name w:val="footer"/>
    <w:basedOn w:val="a0"/>
    <w:link w:val="a7"/>
    <w:uiPriority w:val="99"/>
    <w:unhideWhenUsed/>
    <w:rsid w:val="00374DD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374DD3"/>
  </w:style>
  <w:style w:type="character" w:customStyle="1" w:styleId="10">
    <w:name w:val="見出し 1 (文字)"/>
    <w:basedOn w:val="a1"/>
    <w:link w:val="1"/>
    <w:rsid w:val="00374DD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rsid w:val="00374DD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rsid w:val="00374DD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rsid w:val="00374DD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rsid w:val="00374DD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8">
    <w:name w:val="Subtitle"/>
    <w:basedOn w:val="a0"/>
    <w:next w:val="a0"/>
    <w:link w:val="a9"/>
    <w:unhideWhenUsed/>
    <w:qFormat/>
    <w:rsid w:val="00374DD3"/>
    <w:pPr>
      <w:spacing w:before="240"/>
    </w:pPr>
    <w:rPr>
      <w:rFonts w:cs="Times New Roman"/>
      <w:b/>
      <w:szCs w:val="24"/>
    </w:rPr>
  </w:style>
  <w:style w:type="character" w:customStyle="1" w:styleId="a9">
    <w:name w:val="副題 (文字)"/>
    <w:basedOn w:val="a1"/>
    <w:link w:val="a8"/>
    <w:rsid w:val="00374DD3"/>
    <w:rPr>
      <w:rFonts w:ascii="Times New Roman" w:eastAsiaTheme="minorEastAsia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Abstract,Keywords"/>
    <w:basedOn w:val="a8"/>
    <w:next w:val="a0"/>
    <w:qFormat/>
    <w:rsid w:val="00374DD3"/>
  </w:style>
  <w:style w:type="paragraph" w:styleId="aa">
    <w:name w:val="Balloon Text"/>
    <w:basedOn w:val="a0"/>
    <w:link w:val="ab"/>
    <w:unhideWhenUsed/>
    <w:rsid w:val="00374DD3"/>
    <w:pPr>
      <w:spacing w:after="0"/>
    </w:pPr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1"/>
    <w:link w:val="aa"/>
    <w:rsid w:val="00374DD3"/>
    <w:rPr>
      <w:rFonts w:ascii="Tahoma" w:eastAsiaTheme="minorEastAsia" w:hAnsi="Tahoma" w:cs="Tahoma"/>
      <w:kern w:val="0"/>
      <w:sz w:val="16"/>
      <w:szCs w:val="16"/>
      <w:lang w:eastAsia="en-US"/>
    </w:rPr>
  </w:style>
  <w:style w:type="character" w:styleId="ac">
    <w:name w:val="Book Title"/>
    <w:basedOn w:val="a1"/>
    <w:qFormat/>
    <w:rsid w:val="00374DD3"/>
    <w:rPr>
      <w:rFonts w:ascii="Times New Roman" w:hAnsi="Times New Roman"/>
      <w:b/>
      <w:bCs/>
      <w:i/>
      <w:iCs/>
      <w:spacing w:val="5"/>
    </w:rPr>
  </w:style>
  <w:style w:type="paragraph" w:styleId="ad">
    <w:name w:val="caption"/>
    <w:basedOn w:val="a0"/>
    <w:next w:val="ae"/>
    <w:unhideWhenUsed/>
    <w:qFormat/>
    <w:rsid w:val="00374DD3"/>
    <w:pPr>
      <w:keepNext/>
    </w:pPr>
    <w:rPr>
      <w:rFonts w:cs="Times New Roman"/>
      <w:b/>
      <w:bCs/>
      <w:szCs w:val="24"/>
    </w:rPr>
  </w:style>
  <w:style w:type="paragraph" w:styleId="ae">
    <w:name w:val="No Spacing"/>
    <w:unhideWhenUsed/>
    <w:qFormat/>
    <w:rsid w:val="00374DD3"/>
    <w:pPr>
      <w:jc w:val="left"/>
    </w:pPr>
    <w:rPr>
      <w:rFonts w:ascii="Times New Roman" w:eastAsiaTheme="minorEastAsia" w:hAnsi="Times New Roman"/>
      <w:kern w:val="0"/>
      <w:sz w:val="24"/>
      <w:lang w:eastAsia="en-US"/>
    </w:rPr>
  </w:style>
  <w:style w:type="character" w:styleId="af">
    <w:name w:val="annotation reference"/>
    <w:basedOn w:val="a1"/>
    <w:unhideWhenUsed/>
    <w:rsid w:val="00374DD3"/>
    <w:rPr>
      <w:sz w:val="16"/>
      <w:szCs w:val="16"/>
    </w:rPr>
  </w:style>
  <w:style w:type="paragraph" w:styleId="af0">
    <w:name w:val="annotation text"/>
    <w:basedOn w:val="a0"/>
    <w:link w:val="af1"/>
    <w:unhideWhenUsed/>
    <w:rsid w:val="00374DD3"/>
    <w:rPr>
      <w:sz w:val="20"/>
      <w:szCs w:val="20"/>
    </w:rPr>
  </w:style>
  <w:style w:type="character" w:customStyle="1" w:styleId="af1">
    <w:name w:val="コメント文字列 (文字)"/>
    <w:basedOn w:val="a1"/>
    <w:link w:val="af0"/>
    <w:rsid w:val="00374DD3"/>
    <w:rPr>
      <w:rFonts w:ascii="Times New Roman" w:eastAsiaTheme="minorEastAsia" w:hAnsi="Times New Roman"/>
      <w:kern w:val="0"/>
      <w:sz w:val="20"/>
      <w:szCs w:val="20"/>
      <w:lang w:eastAsia="en-US"/>
    </w:rPr>
  </w:style>
  <w:style w:type="paragraph" w:styleId="af2">
    <w:name w:val="annotation subject"/>
    <w:basedOn w:val="af0"/>
    <w:next w:val="af0"/>
    <w:link w:val="af3"/>
    <w:unhideWhenUsed/>
    <w:rsid w:val="00374DD3"/>
    <w:rPr>
      <w:b/>
      <w:bCs/>
    </w:rPr>
  </w:style>
  <w:style w:type="character" w:customStyle="1" w:styleId="af3">
    <w:name w:val="コメント内容 (文字)"/>
    <w:basedOn w:val="af1"/>
    <w:link w:val="af2"/>
    <w:rsid w:val="00374DD3"/>
    <w:rPr>
      <w:rFonts w:ascii="Times New Roman" w:eastAsiaTheme="minorEastAsia" w:hAnsi="Times New Roman"/>
      <w:b/>
      <w:bCs/>
      <w:kern w:val="0"/>
      <w:sz w:val="20"/>
      <w:szCs w:val="20"/>
      <w:lang w:eastAsia="en-US"/>
    </w:rPr>
  </w:style>
  <w:style w:type="character" w:styleId="af4">
    <w:name w:val="Emphasis"/>
    <w:basedOn w:val="a1"/>
    <w:qFormat/>
    <w:rsid w:val="00374DD3"/>
    <w:rPr>
      <w:rFonts w:ascii="Times New Roman" w:hAnsi="Times New Roman"/>
      <w:i/>
      <w:iCs/>
    </w:rPr>
  </w:style>
  <w:style w:type="character" w:styleId="af5">
    <w:name w:val="endnote reference"/>
    <w:basedOn w:val="a1"/>
    <w:unhideWhenUsed/>
    <w:rsid w:val="00374DD3"/>
    <w:rPr>
      <w:vertAlign w:val="superscript"/>
    </w:rPr>
  </w:style>
  <w:style w:type="paragraph" w:styleId="af6">
    <w:name w:val="endnote text"/>
    <w:basedOn w:val="a0"/>
    <w:link w:val="af7"/>
    <w:unhideWhenUsed/>
    <w:rsid w:val="00374DD3"/>
    <w:pPr>
      <w:spacing w:after="0"/>
    </w:pPr>
    <w:rPr>
      <w:sz w:val="20"/>
      <w:szCs w:val="20"/>
    </w:rPr>
  </w:style>
  <w:style w:type="character" w:customStyle="1" w:styleId="af7">
    <w:name w:val="文末脚注文字列 (文字)"/>
    <w:basedOn w:val="a1"/>
    <w:link w:val="af6"/>
    <w:rsid w:val="00374DD3"/>
    <w:rPr>
      <w:rFonts w:ascii="Times New Roman" w:eastAsiaTheme="minorEastAsia" w:hAnsi="Times New Roman"/>
      <w:kern w:val="0"/>
      <w:sz w:val="20"/>
      <w:szCs w:val="20"/>
      <w:lang w:eastAsia="en-US"/>
    </w:rPr>
  </w:style>
  <w:style w:type="character" w:styleId="af8">
    <w:name w:val="FollowedHyperlink"/>
    <w:basedOn w:val="a1"/>
    <w:uiPriority w:val="99"/>
    <w:unhideWhenUsed/>
    <w:rsid w:val="00374DD3"/>
    <w:rPr>
      <w:color w:val="954F72" w:themeColor="followedHyperlink"/>
      <w:u w:val="single"/>
    </w:rPr>
  </w:style>
  <w:style w:type="character" w:styleId="af9">
    <w:name w:val="footnote reference"/>
    <w:basedOn w:val="a1"/>
    <w:unhideWhenUsed/>
    <w:rsid w:val="00374DD3"/>
    <w:rPr>
      <w:vertAlign w:val="superscript"/>
    </w:rPr>
  </w:style>
  <w:style w:type="paragraph" w:styleId="afa">
    <w:name w:val="footnote text"/>
    <w:basedOn w:val="a0"/>
    <w:link w:val="afb"/>
    <w:unhideWhenUsed/>
    <w:rsid w:val="00374DD3"/>
    <w:pPr>
      <w:spacing w:after="0"/>
    </w:pPr>
    <w:rPr>
      <w:sz w:val="20"/>
      <w:szCs w:val="20"/>
    </w:rPr>
  </w:style>
  <w:style w:type="character" w:customStyle="1" w:styleId="afb">
    <w:name w:val="脚注文字列 (文字)"/>
    <w:basedOn w:val="a1"/>
    <w:link w:val="afa"/>
    <w:rsid w:val="00374DD3"/>
    <w:rPr>
      <w:rFonts w:ascii="Times New Roman" w:eastAsiaTheme="minorEastAsia" w:hAnsi="Times New Roman"/>
      <w:kern w:val="0"/>
      <w:sz w:val="20"/>
      <w:szCs w:val="20"/>
      <w:lang w:eastAsia="en-US"/>
    </w:rPr>
  </w:style>
  <w:style w:type="paragraph" w:styleId="a">
    <w:name w:val="List Paragraph"/>
    <w:basedOn w:val="a0"/>
    <w:qFormat/>
    <w:rsid w:val="00374DD3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374DD3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374DD3"/>
    <w:rPr>
      <w:color w:val="0000FF"/>
      <w:u w:val="single"/>
    </w:rPr>
  </w:style>
  <w:style w:type="character" w:styleId="21">
    <w:name w:val="Intense Emphasis"/>
    <w:basedOn w:val="a1"/>
    <w:unhideWhenUsed/>
    <w:qFormat/>
    <w:rsid w:val="00374DD3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qFormat/>
    <w:rsid w:val="00374DD3"/>
    <w:rPr>
      <w:b/>
      <w:bCs/>
      <w:smallCaps/>
      <w:color w:val="auto"/>
      <w:spacing w:val="5"/>
    </w:rPr>
  </w:style>
  <w:style w:type="character" w:styleId="afd">
    <w:name w:val="line number"/>
    <w:basedOn w:val="a1"/>
    <w:unhideWhenUsed/>
    <w:rsid w:val="00374DD3"/>
  </w:style>
  <w:style w:type="paragraph" w:styleId="Web">
    <w:name w:val="Normal (Web)"/>
    <w:basedOn w:val="a0"/>
    <w:uiPriority w:val="99"/>
    <w:unhideWhenUsed/>
    <w:qFormat/>
    <w:rsid w:val="00374DD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qFormat/>
    <w:rsid w:val="00374DD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rsid w:val="00374DD3"/>
    <w:rPr>
      <w:rFonts w:ascii="Times New Roman" w:eastAsiaTheme="minorEastAsia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0">
    <w:name w:val="Strong"/>
    <w:basedOn w:val="a1"/>
    <w:qFormat/>
    <w:rsid w:val="00374DD3"/>
    <w:rPr>
      <w:rFonts w:ascii="Times New Roman" w:hAnsi="Times New Roman"/>
      <w:b/>
      <w:bCs/>
    </w:rPr>
  </w:style>
  <w:style w:type="character" w:styleId="aff1">
    <w:name w:val="Subtle Emphasis"/>
    <w:basedOn w:val="a1"/>
    <w:qFormat/>
    <w:rsid w:val="00374DD3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374DD3"/>
    <w:pPr>
      <w:jc w:val="left"/>
    </w:pPr>
    <w:rPr>
      <w:rFonts w:asciiTheme="majorHAnsi" w:eastAsiaTheme="minorEastAsia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374DD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374DD3"/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3"/>
    <w:next w:val="aff3"/>
    <w:qFormat/>
    <w:rsid w:val="00374DD3"/>
    <w:pPr>
      <w:spacing w:after="120"/>
    </w:pPr>
    <w:rPr>
      <w:i/>
    </w:rPr>
  </w:style>
  <w:style w:type="paragraph" w:styleId="aff5">
    <w:name w:val="Revision"/>
    <w:hidden/>
    <w:rsid w:val="00374DD3"/>
    <w:pPr>
      <w:jc w:val="left"/>
    </w:pPr>
    <w:rPr>
      <w:rFonts w:ascii="Times New Roman" w:eastAsiaTheme="minorEastAsia" w:hAnsi="Times New Roman"/>
      <w:kern w:val="0"/>
      <w:sz w:val="24"/>
      <w:lang w:eastAsia="en-US"/>
    </w:rPr>
  </w:style>
  <w:style w:type="paragraph" w:styleId="11">
    <w:name w:val="toc 1"/>
    <w:basedOn w:val="a0"/>
    <w:rsid w:val="00374DD3"/>
    <w:pPr>
      <w:spacing w:line="305" w:lineRule="auto"/>
    </w:pPr>
    <w:rPr>
      <w:rFonts w:ascii="Calibri" w:eastAsia="Calibri" w:hAnsi="Calibri" w:cs="Calibri"/>
      <w:sz w:val="26"/>
      <w:lang w:val=""/>
    </w:rPr>
  </w:style>
  <w:style w:type="paragraph" w:styleId="23">
    <w:name w:val="toc 2"/>
    <w:basedOn w:val="a0"/>
    <w:rsid w:val="00374DD3"/>
    <w:pPr>
      <w:spacing w:line="330" w:lineRule="auto"/>
    </w:pPr>
    <w:rPr>
      <w:rFonts w:ascii="Calibri" w:eastAsia="Calibri" w:hAnsi="Calibri" w:cs="Calibri"/>
      <w:lang w:val=""/>
    </w:rPr>
  </w:style>
  <w:style w:type="paragraph" w:styleId="31">
    <w:name w:val="toc 3"/>
    <w:basedOn w:val="a0"/>
    <w:rsid w:val="00374DD3"/>
    <w:pPr>
      <w:spacing w:line="360" w:lineRule="auto"/>
    </w:pPr>
    <w:rPr>
      <w:rFonts w:ascii="Calibri" w:eastAsia="Calibri" w:hAnsi="Calibri" w:cs="Calibri"/>
      <w:sz w:val="22"/>
      <w:lang w:val=""/>
    </w:rPr>
  </w:style>
  <w:style w:type="paragraph" w:styleId="41">
    <w:name w:val="toc 4"/>
    <w:basedOn w:val="a0"/>
    <w:rsid w:val="00374DD3"/>
    <w:pPr>
      <w:spacing w:line="330" w:lineRule="exact"/>
    </w:pPr>
    <w:rPr>
      <w:rFonts w:ascii="Calibri" w:eastAsia="Calibri" w:hAnsi="Calibri" w:cs="Calibri"/>
      <w:lang w:val=""/>
    </w:rPr>
  </w:style>
  <w:style w:type="paragraph" w:styleId="51">
    <w:name w:val="toc 5"/>
    <w:basedOn w:val="a0"/>
    <w:rsid w:val="00374DD3"/>
    <w:pPr>
      <w:spacing w:line="330" w:lineRule="exact"/>
    </w:pPr>
    <w:rPr>
      <w:rFonts w:ascii="Calibri" w:eastAsia="Calibri" w:hAnsi="Calibri" w:cs="Calibri"/>
      <w:lang w:val=""/>
    </w:rPr>
  </w:style>
  <w:style w:type="paragraph" w:styleId="6">
    <w:name w:val="toc 6"/>
    <w:basedOn w:val="a0"/>
    <w:rsid w:val="00374DD3"/>
    <w:pPr>
      <w:spacing w:line="330" w:lineRule="exact"/>
    </w:pPr>
    <w:rPr>
      <w:rFonts w:ascii="Calibri" w:eastAsia="Calibri" w:hAnsi="Calibri" w:cs="Calibri"/>
      <w:lang w:val=""/>
    </w:rPr>
  </w:style>
  <w:style w:type="paragraph" w:styleId="7">
    <w:name w:val="toc 7"/>
    <w:basedOn w:val="a0"/>
    <w:rsid w:val="00374DD3"/>
    <w:pPr>
      <w:spacing w:line="330" w:lineRule="exact"/>
    </w:pPr>
    <w:rPr>
      <w:rFonts w:ascii="Calibri" w:eastAsia="Calibri" w:hAnsi="Calibri" w:cs="Calibri"/>
      <w:lang w:val=""/>
    </w:rPr>
  </w:style>
  <w:style w:type="paragraph" w:styleId="8">
    <w:name w:val="toc 8"/>
    <w:basedOn w:val="a0"/>
    <w:rsid w:val="00374DD3"/>
    <w:pPr>
      <w:spacing w:line="330" w:lineRule="exact"/>
    </w:pPr>
    <w:rPr>
      <w:rFonts w:ascii="Calibri" w:eastAsia="Calibri" w:hAnsi="Calibri" w:cs="Calibri"/>
      <w:lang w:val=""/>
    </w:rPr>
  </w:style>
  <w:style w:type="paragraph" w:styleId="9">
    <w:name w:val="toc 9"/>
    <w:basedOn w:val="a0"/>
    <w:rsid w:val="00374DD3"/>
    <w:pPr>
      <w:spacing w:line="330" w:lineRule="exact"/>
    </w:pPr>
    <w:rPr>
      <w:rFonts w:ascii="Calibri" w:eastAsia="Calibri" w:hAnsi="Calibri" w:cs="Calibri"/>
      <w:lang w:val=""/>
    </w:rPr>
  </w:style>
  <w:style w:type="table" w:customStyle="1" w:styleId="OldDefaultTableStyle">
    <w:name w:val="Old Default Table Style"/>
    <w:rsid w:val="00374DD3"/>
    <w:pPr>
      <w:spacing w:after="200" w:line="276" w:lineRule="auto"/>
      <w:jc w:val="left"/>
    </w:pPr>
    <w:rPr>
      <w:rFonts w:asciiTheme="majorHAnsi" w:eastAsiaTheme="minorEastAsia" w:hAnsiTheme="majorHAnsi"/>
      <w:kern w:val="0"/>
      <w:sz w:val="22"/>
      <w:lang w:eastAsia="en-US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12">
    <w:name w:val="未解決のメンション1"/>
    <w:basedOn w:val="a1"/>
    <w:rsid w:val="00374DD3"/>
    <w:rPr>
      <w:color w:val="605E5C"/>
    </w:rPr>
  </w:style>
  <w:style w:type="paragraph" w:customStyle="1" w:styleId="TableList">
    <w:name w:val="Table List"/>
    <w:basedOn w:val="a0"/>
    <w:rsid w:val="00374DD3"/>
    <w:pPr>
      <w:ind w:left="300" w:hanging="300"/>
    </w:pPr>
    <w:rPr>
      <w:rFonts w:ascii="Calibri" w:eastAsia="Calibri" w:hAnsi="Calibri" w:cs="Calibri"/>
      <w:sz w:val="20"/>
      <w:lang w:val=""/>
    </w:rPr>
  </w:style>
  <w:style w:type="character" w:customStyle="1" w:styleId="GivenName">
    <w:name w:val="Given Name"/>
    <w:basedOn w:val="a1"/>
    <w:rsid w:val="00374DD3"/>
    <w:rPr>
      <w:shd w:val="clear" w:color="auto" w:fill="D0FCE2"/>
    </w:rPr>
  </w:style>
  <w:style w:type="character" w:customStyle="1" w:styleId="FamilyName">
    <w:name w:val="Family Name"/>
    <w:basedOn w:val="a1"/>
    <w:rsid w:val="00374DD3"/>
    <w:rPr>
      <w:shd w:val="clear" w:color="auto" w:fill="88F4BE"/>
    </w:rPr>
  </w:style>
  <w:style w:type="paragraph" w:customStyle="1" w:styleId="List8">
    <w:name w:val="List 8"/>
    <w:basedOn w:val="a0"/>
    <w:rsid w:val="00374DD3"/>
    <w:pPr>
      <w:spacing w:line="360" w:lineRule="auto"/>
      <w:ind w:left="1980" w:hanging="400"/>
    </w:pPr>
    <w:rPr>
      <w:rFonts w:ascii="Calibri" w:eastAsia="Calibri" w:hAnsi="Calibri" w:cs="Calibri"/>
      <w:sz w:val="22"/>
      <w:lang w:val=""/>
    </w:rPr>
  </w:style>
  <w:style w:type="character" w:customStyle="1" w:styleId="Cross-reference">
    <w:name w:val="Cross-reference"/>
    <w:basedOn w:val="a1"/>
    <w:rsid w:val="00374DD3"/>
    <w:rPr>
      <w:shd w:val="clear" w:color="auto" w:fill="FFE3C9"/>
    </w:rPr>
  </w:style>
  <w:style w:type="character" w:customStyle="1" w:styleId="Postcode">
    <w:name w:val="Postcode"/>
    <w:basedOn w:val="a1"/>
    <w:rsid w:val="00374DD3"/>
    <w:rPr>
      <w:shd w:val="clear" w:color="auto" w:fill="BEBEBE"/>
    </w:rPr>
  </w:style>
  <w:style w:type="paragraph" w:customStyle="1" w:styleId="Authors">
    <w:name w:val="Authors"/>
    <w:basedOn w:val="a0"/>
    <w:rsid w:val="00374DD3"/>
    <w:pPr>
      <w:spacing w:before="360" w:after="120" w:line="283" w:lineRule="auto"/>
    </w:pPr>
    <w:rPr>
      <w:rFonts w:ascii="Calibri" w:eastAsia="Calibri" w:hAnsi="Calibri" w:cs="Calibri"/>
      <w:sz w:val="28"/>
      <w:lang w:val=""/>
    </w:rPr>
  </w:style>
  <w:style w:type="character" w:customStyle="1" w:styleId="GrantID">
    <w:name w:val="Grant ID"/>
    <w:basedOn w:val="a1"/>
    <w:rsid w:val="00374DD3"/>
    <w:rPr>
      <w:shd w:val="clear" w:color="auto" w:fill="DDA5FF"/>
    </w:rPr>
  </w:style>
  <w:style w:type="paragraph" w:customStyle="1" w:styleId="Annotation">
    <w:name w:val="Annotation"/>
    <w:basedOn w:val="a0"/>
    <w:rsid w:val="00374DD3"/>
    <w:pPr>
      <w:spacing w:before="0" w:after="160" w:line="360" w:lineRule="auto"/>
      <w:ind w:left="400"/>
    </w:pPr>
    <w:rPr>
      <w:rFonts w:ascii="Calibri" w:eastAsia="Calibri" w:hAnsi="Calibri" w:cs="Calibri"/>
      <w:sz w:val="22"/>
      <w:lang w:val=""/>
    </w:rPr>
  </w:style>
  <w:style w:type="paragraph" w:customStyle="1" w:styleId="Note">
    <w:name w:val="Note"/>
    <w:basedOn w:val="a0"/>
    <w:rsid w:val="00374DD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  <w:lang w:val=""/>
    </w:rPr>
  </w:style>
  <w:style w:type="paragraph" w:customStyle="1" w:styleId="Copyright">
    <w:name w:val="Copyright"/>
    <w:basedOn w:val="a0"/>
    <w:rsid w:val="00374DD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  <w:lang w:val=""/>
    </w:rPr>
  </w:style>
  <w:style w:type="paragraph" w:customStyle="1" w:styleId="Formula">
    <w:name w:val="Formula"/>
    <w:basedOn w:val="a0"/>
    <w:rsid w:val="00374DD3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  <w:lang w:val=""/>
    </w:rPr>
  </w:style>
  <w:style w:type="paragraph" w:customStyle="1" w:styleId="Reference">
    <w:name w:val="Reference"/>
    <w:basedOn w:val="a0"/>
    <w:rsid w:val="00374DD3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  <w:lang w:val=""/>
    </w:rPr>
  </w:style>
  <w:style w:type="character" w:customStyle="1" w:styleId="Label">
    <w:name w:val="Label"/>
    <w:basedOn w:val="a1"/>
    <w:rsid w:val="00374DD3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sid w:val="00374DD3"/>
    <w:rPr>
      <w:shd w:val="clear" w:color="auto" w:fill="D1FFB5"/>
    </w:rPr>
  </w:style>
  <w:style w:type="paragraph" w:styleId="24">
    <w:name w:val="List 2"/>
    <w:basedOn w:val="a0"/>
    <w:rsid w:val="00374DD3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  <w:lang w:val=""/>
    </w:rPr>
  </w:style>
  <w:style w:type="character" w:customStyle="1" w:styleId="GlossaryTerm">
    <w:name w:val="Glossary Term"/>
    <w:basedOn w:val="a1"/>
    <w:rsid w:val="00374DD3"/>
    <w:rPr>
      <w:shd w:val="clear" w:color="auto" w:fill="FFCFD7"/>
    </w:rPr>
  </w:style>
  <w:style w:type="paragraph" w:styleId="aff6">
    <w:name w:val="Block Text"/>
    <w:basedOn w:val="a0"/>
    <w:rsid w:val="00374DD3"/>
    <w:pPr>
      <w:spacing w:after="160" w:line="360" w:lineRule="auto"/>
      <w:ind w:left="1200"/>
    </w:pPr>
    <w:rPr>
      <w:rFonts w:ascii="Calibri" w:eastAsia="Calibri" w:hAnsi="Calibri" w:cs="Calibri"/>
      <w:sz w:val="22"/>
      <w:lang w:val=""/>
    </w:rPr>
  </w:style>
  <w:style w:type="character" w:customStyle="1" w:styleId="ArticleTitle">
    <w:name w:val="Article Title"/>
    <w:basedOn w:val="a1"/>
    <w:qFormat/>
    <w:rsid w:val="00374DD3"/>
    <w:rPr>
      <w:shd w:val="clear" w:color="auto" w:fill="E9F9FF"/>
    </w:rPr>
  </w:style>
  <w:style w:type="character" w:customStyle="1" w:styleId="City">
    <w:name w:val="City"/>
    <w:basedOn w:val="a1"/>
    <w:rsid w:val="00374DD3"/>
    <w:rPr>
      <w:shd w:val="clear" w:color="auto" w:fill="D7D7D7"/>
    </w:rPr>
  </w:style>
  <w:style w:type="character" w:customStyle="1" w:styleId="Region">
    <w:name w:val="Region"/>
    <w:basedOn w:val="a1"/>
    <w:rsid w:val="00374DD3"/>
    <w:rPr>
      <w:shd w:val="clear" w:color="auto" w:fill="D8E9EE"/>
    </w:rPr>
  </w:style>
  <w:style w:type="paragraph" w:customStyle="1" w:styleId="Correspondence">
    <w:name w:val="Correspondence"/>
    <w:basedOn w:val="a0"/>
    <w:rsid w:val="00374DD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  <w:lang w:val=""/>
    </w:rPr>
  </w:style>
  <w:style w:type="character" w:customStyle="1" w:styleId="DatabaseLink">
    <w:name w:val="Database Link"/>
    <w:basedOn w:val="a1"/>
    <w:rsid w:val="00374DD3"/>
    <w:rPr>
      <w:shd w:val="clear" w:color="auto" w:fill="AFBEFF"/>
    </w:rPr>
  </w:style>
  <w:style w:type="paragraph" w:styleId="42">
    <w:name w:val="List 4"/>
    <w:basedOn w:val="a0"/>
    <w:rsid w:val="00374DD3"/>
    <w:pPr>
      <w:spacing w:line="360" w:lineRule="auto"/>
      <w:ind w:left="1600" w:hanging="400"/>
    </w:pPr>
    <w:rPr>
      <w:rFonts w:ascii="Calibri" w:eastAsia="Calibri" w:hAnsi="Calibri" w:cs="Calibri"/>
      <w:sz w:val="22"/>
      <w:lang w:val=""/>
    </w:rPr>
  </w:style>
  <w:style w:type="paragraph" w:customStyle="1" w:styleId="AbstractSubheading">
    <w:name w:val="Abstract Subheading"/>
    <w:basedOn w:val="a0"/>
    <w:rsid w:val="00374DD3"/>
    <w:pPr>
      <w:numPr>
        <w:ilvl w:val="8"/>
      </w:numPr>
      <w:ind w:left="1440"/>
      <w:outlineLvl w:val="8"/>
    </w:pPr>
    <w:rPr>
      <w:rFonts w:eastAsia="Times New Roman" w:cs="Times New Roman"/>
      <w:sz w:val="22"/>
      <w:lang w:val=""/>
    </w:rPr>
  </w:style>
  <w:style w:type="paragraph" w:customStyle="1" w:styleId="QuotationSource">
    <w:name w:val="Quotation Source"/>
    <w:basedOn w:val="a0"/>
    <w:rsid w:val="00374DD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lang w:val=""/>
    </w:rPr>
  </w:style>
  <w:style w:type="paragraph" w:customStyle="1" w:styleId="Glossary">
    <w:name w:val="Glossary"/>
    <w:basedOn w:val="a0"/>
    <w:rsid w:val="00374DD3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  <w:lang w:val=""/>
    </w:rPr>
  </w:style>
  <w:style w:type="paragraph" w:customStyle="1" w:styleId="List7">
    <w:name w:val="List 7"/>
    <w:basedOn w:val="a0"/>
    <w:rsid w:val="00374DD3"/>
    <w:pPr>
      <w:spacing w:line="360" w:lineRule="auto"/>
      <w:ind w:left="1920" w:hanging="400"/>
    </w:pPr>
    <w:rPr>
      <w:rFonts w:ascii="Calibri" w:eastAsia="Calibri" w:hAnsi="Calibri" w:cs="Calibri"/>
      <w:sz w:val="22"/>
      <w:lang w:val=""/>
    </w:rPr>
  </w:style>
  <w:style w:type="character" w:customStyle="1" w:styleId="Country">
    <w:name w:val="Country"/>
    <w:basedOn w:val="a1"/>
    <w:rsid w:val="00374DD3"/>
    <w:rPr>
      <w:shd w:val="clear" w:color="auto" w:fill="97C5D1"/>
    </w:rPr>
  </w:style>
  <w:style w:type="paragraph" w:customStyle="1" w:styleId="Acknowledgements">
    <w:name w:val="Acknowledgements"/>
    <w:basedOn w:val="a0"/>
    <w:rsid w:val="00374DD3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  <w:lang w:val=""/>
    </w:rPr>
  </w:style>
  <w:style w:type="character" w:customStyle="1" w:styleId="PageNumbers">
    <w:name w:val="Page Numbers"/>
    <w:basedOn w:val="a1"/>
    <w:rsid w:val="00374DD3"/>
    <w:rPr>
      <w:shd w:val="clear" w:color="auto" w:fill="FFEDF0"/>
    </w:rPr>
  </w:style>
  <w:style w:type="paragraph" w:styleId="aff7">
    <w:name w:val="Normal Indent"/>
    <w:basedOn w:val="a0"/>
    <w:qFormat/>
    <w:rsid w:val="00374DD3"/>
    <w:pPr>
      <w:ind w:firstLine="480"/>
    </w:pPr>
    <w:rPr>
      <w:rFonts w:eastAsia="Times New Roman" w:cs="Times New Roman"/>
      <w:sz w:val="22"/>
      <w:lang w:val=""/>
    </w:rPr>
  </w:style>
  <w:style w:type="paragraph" w:customStyle="1" w:styleId="Affiliation">
    <w:name w:val="Affiliation"/>
    <w:basedOn w:val="a0"/>
    <w:rsid w:val="00374DD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  <w:lang w:val=""/>
    </w:rPr>
  </w:style>
  <w:style w:type="character" w:customStyle="1" w:styleId="VolumeNumber">
    <w:name w:val="Volume Number"/>
    <w:basedOn w:val="a1"/>
    <w:rsid w:val="00374DD3"/>
    <w:rPr>
      <w:shd w:val="clear" w:color="auto" w:fill="EDF0FF"/>
    </w:rPr>
  </w:style>
  <w:style w:type="character" w:customStyle="1" w:styleId="GeneSequence">
    <w:name w:val="Gene Sequence"/>
    <w:basedOn w:val="a1"/>
    <w:rsid w:val="00374DD3"/>
    <w:rPr>
      <w:shd w:val="clear" w:color="auto" w:fill="FFCDF2"/>
    </w:rPr>
  </w:style>
  <w:style w:type="character" w:customStyle="1" w:styleId="IssueNumber">
    <w:name w:val="Issue Number"/>
    <w:basedOn w:val="a1"/>
    <w:rsid w:val="00374DD3"/>
    <w:rPr>
      <w:shd w:val="clear" w:color="auto" w:fill="CDD5FF"/>
    </w:rPr>
  </w:style>
  <w:style w:type="paragraph" w:styleId="aff8">
    <w:name w:val="List"/>
    <w:basedOn w:val="a0"/>
    <w:rsid w:val="00374DD3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  <w:lang w:val=""/>
    </w:rPr>
  </w:style>
  <w:style w:type="character" w:customStyle="1" w:styleId="Edition">
    <w:name w:val="Edition"/>
    <w:basedOn w:val="a1"/>
    <w:rsid w:val="00374DD3"/>
    <w:rPr>
      <w:shd w:val="clear" w:color="auto" w:fill="FFF6A4"/>
    </w:rPr>
  </w:style>
  <w:style w:type="paragraph" w:customStyle="1" w:styleId="Biography">
    <w:name w:val="Biography"/>
    <w:basedOn w:val="a0"/>
    <w:rsid w:val="00374DD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  <w:lang w:val=""/>
    </w:rPr>
  </w:style>
  <w:style w:type="paragraph" w:styleId="32">
    <w:name w:val="List 3"/>
    <w:basedOn w:val="a0"/>
    <w:rsid w:val="00374DD3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  <w:lang w:val=""/>
    </w:rPr>
  </w:style>
  <w:style w:type="character" w:customStyle="1" w:styleId="Conference">
    <w:name w:val="Conference"/>
    <w:basedOn w:val="a1"/>
    <w:rsid w:val="00374DD3"/>
    <w:rPr>
      <w:shd w:val="clear" w:color="auto" w:fill="FFAFBC"/>
    </w:rPr>
  </w:style>
  <w:style w:type="paragraph" w:customStyle="1" w:styleId="Surtitle">
    <w:name w:val="Surtitle"/>
    <w:basedOn w:val="a0"/>
    <w:qFormat/>
    <w:rsid w:val="00374DD3"/>
    <w:pPr>
      <w:spacing w:after="160" w:line="208" w:lineRule="auto"/>
    </w:pPr>
    <w:rPr>
      <w:rFonts w:ascii="Calibri" w:eastAsia="Calibri" w:hAnsi="Calibri" w:cs="Calibri"/>
      <w:sz w:val="38"/>
      <w:lang w:val=""/>
    </w:rPr>
  </w:style>
  <w:style w:type="paragraph" w:customStyle="1" w:styleId="TableHeadSpan">
    <w:name w:val="Table Head Span"/>
    <w:basedOn w:val="a0"/>
    <w:rsid w:val="00374DD3"/>
    <w:pPr>
      <w:shd w:val="clear" w:color="auto" w:fill="FFEDFA"/>
    </w:pPr>
    <w:rPr>
      <w:rFonts w:ascii="Calibri" w:eastAsia="Calibri" w:hAnsi="Calibri" w:cs="Calibri"/>
      <w:shd w:val="clear" w:color="auto" w:fill="FFEDFA"/>
      <w:lang w:val=""/>
    </w:rPr>
  </w:style>
  <w:style w:type="character" w:customStyle="1" w:styleId="Miscellaneous">
    <w:name w:val="Miscellaneous"/>
    <w:basedOn w:val="a1"/>
    <w:rsid w:val="00374DD3"/>
    <w:rPr>
      <w:shd w:val="clear" w:color="auto" w:fill="F0F0F0"/>
    </w:rPr>
  </w:style>
  <w:style w:type="paragraph" w:customStyle="1" w:styleId="List6">
    <w:name w:val="List 6"/>
    <w:basedOn w:val="a0"/>
    <w:rsid w:val="00374DD3"/>
    <w:pPr>
      <w:spacing w:line="360" w:lineRule="auto"/>
      <w:ind w:left="1860" w:hanging="400"/>
    </w:pPr>
    <w:rPr>
      <w:rFonts w:ascii="Calibri" w:eastAsia="Calibri" w:hAnsi="Calibri" w:cs="Calibri"/>
      <w:sz w:val="22"/>
      <w:lang w:val=""/>
    </w:rPr>
  </w:style>
  <w:style w:type="character" w:customStyle="1" w:styleId="Heading">
    <w:name w:val="Heading:"/>
    <w:basedOn w:val="a1"/>
    <w:rsid w:val="00374DD3"/>
    <w:rPr>
      <w:color w:val="5B89C1"/>
    </w:rPr>
  </w:style>
  <w:style w:type="character" w:customStyle="1" w:styleId="Source">
    <w:name w:val="Source"/>
    <w:basedOn w:val="a1"/>
    <w:rsid w:val="00374DD3"/>
    <w:rPr>
      <w:shd w:val="clear" w:color="auto" w:fill="C1EDFF"/>
    </w:rPr>
  </w:style>
  <w:style w:type="character" w:customStyle="1" w:styleId="NameScientific">
    <w:name w:val="Name Scientific"/>
    <w:basedOn w:val="a1"/>
    <w:rsid w:val="00374DD3"/>
    <w:rPr>
      <w:shd w:val="clear" w:color="auto" w:fill="91E0FF"/>
    </w:rPr>
  </w:style>
  <w:style w:type="paragraph" w:customStyle="1" w:styleId="Statement">
    <w:name w:val="Statement"/>
    <w:basedOn w:val="a0"/>
    <w:rsid w:val="00374DD3"/>
    <w:pPr>
      <w:ind w:left="900"/>
    </w:pPr>
    <w:rPr>
      <w:rFonts w:ascii="Calibri" w:eastAsia="Calibri" w:hAnsi="Calibri" w:cs="Calibri"/>
      <w:sz w:val="22"/>
      <w:lang w:val=""/>
    </w:rPr>
  </w:style>
  <w:style w:type="paragraph" w:customStyle="1" w:styleId="TableHead">
    <w:name w:val="Table Head"/>
    <w:basedOn w:val="a0"/>
    <w:rsid w:val="00374DD3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  <w:lang w:val=""/>
    </w:rPr>
  </w:style>
  <w:style w:type="paragraph" w:customStyle="1" w:styleId="Quotation">
    <w:name w:val="Quotation"/>
    <w:basedOn w:val="a0"/>
    <w:rsid w:val="00374DD3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  <w:lang w:val=""/>
    </w:rPr>
  </w:style>
  <w:style w:type="paragraph" w:customStyle="1" w:styleId="TableNote">
    <w:name w:val="Table Note"/>
    <w:basedOn w:val="a0"/>
    <w:rsid w:val="00374DD3"/>
    <w:rPr>
      <w:rFonts w:ascii="Calibri" w:eastAsia="Calibri" w:hAnsi="Calibri" w:cs="Calibri"/>
      <w:sz w:val="18"/>
      <w:lang w:val=""/>
    </w:rPr>
  </w:style>
  <w:style w:type="character" w:customStyle="1" w:styleId="Year">
    <w:name w:val="Year"/>
    <w:basedOn w:val="a1"/>
    <w:rsid w:val="00374DD3"/>
    <w:rPr>
      <w:shd w:val="clear" w:color="auto" w:fill="FFF9C9"/>
    </w:rPr>
  </w:style>
  <w:style w:type="paragraph" w:customStyle="1" w:styleId="TableBody">
    <w:name w:val="Table Body"/>
    <w:basedOn w:val="a0"/>
    <w:rsid w:val="00374DD3"/>
    <w:pPr>
      <w:spacing w:after="160" w:line="396" w:lineRule="auto"/>
    </w:pPr>
    <w:rPr>
      <w:rFonts w:ascii="Calibri" w:eastAsia="Calibri" w:hAnsi="Calibri" w:cs="Calibri"/>
      <w:sz w:val="20"/>
      <w:lang w:val=""/>
    </w:rPr>
  </w:style>
  <w:style w:type="character" w:customStyle="1" w:styleId="Location">
    <w:name w:val="Location"/>
    <w:basedOn w:val="a1"/>
    <w:rsid w:val="00374DD3"/>
    <w:rPr>
      <w:shd w:val="clear" w:color="auto" w:fill="F9EDFF"/>
    </w:rPr>
  </w:style>
  <w:style w:type="paragraph" w:customStyle="1" w:styleId="ChapterNumber">
    <w:name w:val="Chapter Number"/>
    <w:basedOn w:val="a0"/>
    <w:rsid w:val="00374DD3"/>
    <w:rPr>
      <w:rFonts w:ascii="Calibri" w:eastAsia="Calibri" w:hAnsi="Calibri" w:cs="Calibri"/>
      <w:lang w:val=""/>
    </w:rPr>
  </w:style>
  <w:style w:type="paragraph" w:styleId="52">
    <w:name w:val="List 5"/>
    <w:basedOn w:val="a0"/>
    <w:rsid w:val="00374DD3"/>
    <w:pPr>
      <w:spacing w:line="360" w:lineRule="auto"/>
      <w:ind w:left="1800" w:hanging="400"/>
    </w:pPr>
    <w:rPr>
      <w:rFonts w:ascii="Calibri" w:eastAsia="Calibri" w:hAnsi="Calibri" w:cs="Calibri"/>
      <w:sz w:val="22"/>
      <w:lang w:val=""/>
    </w:rPr>
  </w:style>
  <w:style w:type="character" w:customStyle="1" w:styleId="Publisher">
    <w:name w:val="Publisher"/>
    <w:basedOn w:val="a1"/>
    <w:rsid w:val="00374DD3"/>
    <w:rPr>
      <w:shd w:val="clear" w:color="auto" w:fill="F2DDFF"/>
    </w:rPr>
  </w:style>
  <w:style w:type="paragraph" w:customStyle="1" w:styleId="List1">
    <w:name w:val="List 1"/>
    <w:basedOn w:val="a0"/>
    <w:rsid w:val="00374DD3"/>
    <w:pPr>
      <w:ind w:left="1200" w:hanging="600"/>
      <w:jc w:val="both"/>
    </w:pPr>
    <w:rPr>
      <w:rFonts w:eastAsia="Times New Roman" w:cs="Times New Roman"/>
      <w:sz w:val="22"/>
      <w:lang w:val=""/>
    </w:rPr>
  </w:style>
  <w:style w:type="paragraph" w:customStyle="1" w:styleId="List9">
    <w:name w:val="List 9"/>
    <w:basedOn w:val="a0"/>
    <w:rsid w:val="00374DD3"/>
    <w:pPr>
      <w:ind w:left="1200" w:hanging="600"/>
      <w:jc w:val="both"/>
    </w:pPr>
    <w:rPr>
      <w:rFonts w:eastAsia="Times New Roman" w:cs="Times New Roman"/>
      <w:sz w:val="22"/>
      <w:lang w:val=""/>
    </w:rPr>
  </w:style>
  <w:style w:type="character" w:styleId="aff9">
    <w:name w:val="Unresolved Mention"/>
    <w:basedOn w:val="a1"/>
    <w:uiPriority w:val="99"/>
    <w:semiHidden/>
    <w:unhideWhenUsed/>
    <w:rsid w:val="00374DD3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216F5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216F56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font6">
    <w:name w:val="font6"/>
    <w:basedOn w:val="a0"/>
    <w:rsid w:val="00216F56"/>
    <w:pPr>
      <w:spacing w:before="100" w:beforeAutospacing="1" w:after="100" w:afterAutospacing="1"/>
    </w:pPr>
    <w:rPr>
      <w:rFonts w:ascii="メイリオ" w:eastAsia="メイリオ" w:hAnsi="メイリオ" w:cs="ＭＳ Ｐゴシック"/>
      <w:sz w:val="12"/>
      <w:szCs w:val="12"/>
      <w:lang w:eastAsia="ja-JP"/>
    </w:rPr>
  </w:style>
  <w:style w:type="paragraph" w:customStyle="1" w:styleId="font7">
    <w:name w:val="font7"/>
    <w:basedOn w:val="a0"/>
    <w:rsid w:val="00216F56"/>
    <w:pPr>
      <w:spacing w:before="100" w:beforeAutospacing="1" w:after="100" w:afterAutospacing="1"/>
    </w:pPr>
    <w:rPr>
      <w:rFonts w:eastAsia="ＭＳ Ｐゴシック" w:cs="Times New Roman"/>
      <w:color w:val="FF0000"/>
      <w:sz w:val="22"/>
      <w:lang w:eastAsia="ja-JP"/>
    </w:rPr>
  </w:style>
  <w:style w:type="paragraph" w:customStyle="1" w:styleId="font8">
    <w:name w:val="font8"/>
    <w:basedOn w:val="a0"/>
    <w:rsid w:val="00216F56"/>
    <w:pPr>
      <w:spacing w:before="100" w:beforeAutospacing="1" w:after="100" w:afterAutospacing="1"/>
    </w:pPr>
    <w:rPr>
      <w:rFonts w:eastAsia="ＭＳ Ｐゴシック" w:cs="Times New Roman"/>
      <w:color w:val="000000"/>
      <w:sz w:val="22"/>
      <w:lang w:eastAsia="ja-JP"/>
    </w:rPr>
  </w:style>
  <w:style w:type="paragraph" w:customStyle="1" w:styleId="xl67">
    <w:name w:val="xl67"/>
    <w:basedOn w:val="a0"/>
    <w:rsid w:val="00216F56"/>
    <w:pPr>
      <w:pBdr>
        <w:bottom w:val="single" w:sz="4" w:space="0" w:color="auto"/>
      </w:pBdr>
      <w:spacing w:before="100" w:beforeAutospacing="1" w:after="100" w:afterAutospacing="1"/>
    </w:pPr>
    <w:rPr>
      <w:rFonts w:eastAsia="ＭＳ Ｐゴシック" w:cs="Times New Roman"/>
      <w:szCs w:val="24"/>
      <w:lang w:eastAsia="ja-JP"/>
    </w:rPr>
  </w:style>
  <w:style w:type="paragraph" w:customStyle="1" w:styleId="xl68">
    <w:name w:val="xl68"/>
    <w:basedOn w:val="a0"/>
    <w:rsid w:val="00216F56"/>
    <w:pPr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69">
    <w:name w:val="xl69"/>
    <w:basedOn w:val="a0"/>
    <w:rsid w:val="00216F5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0">
    <w:name w:val="xl70"/>
    <w:basedOn w:val="a0"/>
    <w:rsid w:val="00216F5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71">
    <w:name w:val="xl71"/>
    <w:basedOn w:val="a0"/>
    <w:rsid w:val="00216F56"/>
    <w:pPr>
      <w:spacing w:before="100" w:beforeAutospacing="1" w:after="100" w:afterAutospacing="1"/>
    </w:pPr>
    <w:rPr>
      <w:rFonts w:eastAsia="ＭＳ Ｐゴシック" w:cs="Times New Roman"/>
      <w:szCs w:val="24"/>
      <w:lang w:eastAsia="ja-JP"/>
    </w:rPr>
  </w:style>
  <w:style w:type="paragraph" w:customStyle="1" w:styleId="xl72">
    <w:name w:val="xl72"/>
    <w:basedOn w:val="a0"/>
    <w:rsid w:val="00216F56"/>
    <w:pPr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73">
    <w:name w:val="xl73"/>
    <w:basedOn w:val="a0"/>
    <w:rsid w:val="00216F5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74">
    <w:name w:val="xl74"/>
    <w:basedOn w:val="a0"/>
    <w:rsid w:val="00216F56"/>
    <w:pPr>
      <w:pBdr>
        <w:bottom w:val="single" w:sz="4" w:space="0" w:color="auto"/>
      </w:pBdr>
      <w:spacing w:before="100" w:beforeAutospacing="1" w:after="100" w:afterAutospacing="1"/>
    </w:pPr>
    <w:rPr>
      <w:rFonts w:eastAsia="ＭＳ Ｐゴシック" w:cs="Times New Roman"/>
      <w:szCs w:val="24"/>
      <w:lang w:eastAsia="ja-JP"/>
    </w:rPr>
  </w:style>
  <w:style w:type="paragraph" w:customStyle="1" w:styleId="xl75">
    <w:name w:val="xl75"/>
    <w:basedOn w:val="a0"/>
    <w:rsid w:val="00216F5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76">
    <w:name w:val="xl76"/>
    <w:basedOn w:val="a0"/>
    <w:rsid w:val="00216F56"/>
    <w:pPr>
      <w:spacing w:before="100" w:beforeAutospacing="1" w:after="100" w:afterAutospacing="1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77">
    <w:name w:val="xl77"/>
    <w:basedOn w:val="a0"/>
    <w:rsid w:val="00216F56"/>
    <w:pPr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78">
    <w:name w:val="xl78"/>
    <w:basedOn w:val="a0"/>
    <w:rsid w:val="00216F56"/>
    <w:pPr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79">
    <w:name w:val="xl79"/>
    <w:basedOn w:val="a0"/>
    <w:rsid w:val="00216F56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80">
    <w:name w:val="xl80"/>
    <w:basedOn w:val="a0"/>
    <w:rsid w:val="00216F56"/>
    <w:pP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81">
    <w:name w:val="xl81"/>
    <w:basedOn w:val="a0"/>
    <w:rsid w:val="00216F5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82">
    <w:name w:val="xl82"/>
    <w:basedOn w:val="a0"/>
    <w:rsid w:val="00216F5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szCs w:val="24"/>
      <w:lang w:eastAsia="ja-JP"/>
    </w:rPr>
  </w:style>
  <w:style w:type="paragraph" w:customStyle="1" w:styleId="xl83">
    <w:name w:val="xl83"/>
    <w:basedOn w:val="a0"/>
    <w:rsid w:val="00216F5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ＭＳ Ｐゴシック" w:cs="Times New Roman"/>
      <w:szCs w:val="24"/>
      <w:lang w:eastAsia="ja-JP"/>
    </w:rPr>
  </w:style>
  <w:style w:type="paragraph" w:customStyle="1" w:styleId="xl84">
    <w:name w:val="xl84"/>
    <w:basedOn w:val="a0"/>
    <w:rsid w:val="00216F5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ＭＳ Ｐゴシック" w:cs="Times New Roman"/>
      <w:color w:val="000000"/>
      <w:szCs w:val="24"/>
      <w:lang w:eastAsia="ja-JP"/>
    </w:rPr>
  </w:style>
  <w:style w:type="table" w:styleId="affa">
    <w:name w:val="Grid Table Light"/>
    <w:basedOn w:val="a2"/>
    <w:uiPriority w:val="40"/>
    <w:rsid w:val="00216F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85">
    <w:name w:val="xl85"/>
    <w:basedOn w:val="a0"/>
    <w:rsid w:val="00061370"/>
    <w:pPr>
      <w:spacing w:before="100" w:beforeAutospacing="1" w:after="100" w:afterAutospacing="1"/>
    </w:pPr>
    <w:rPr>
      <w:rFonts w:eastAsia="ＭＳ Ｐゴシック" w:cs="Times New Roman"/>
      <w:szCs w:val="24"/>
      <w:lang w:eastAsia="ja-JP"/>
    </w:rPr>
  </w:style>
  <w:style w:type="paragraph" w:customStyle="1" w:styleId="xl86">
    <w:name w:val="xl86"/>
    <w:basedOn w:val="a0"/>
    <w:rsid w:val="00061370"/>
    <w:pPr>
      <w:shd w:val="clear" w:color="000000" w:fill="FFFF00"/>
      <w:spacing w:before="100" w:beforeAutospacing="1" w:after="100" w:afterAutospacing="1"/>
    </w:pPr>
    <w:rPr>
      <w:rFonts w:eastAsia="ＭＳ Ｐゴシック" w:cs="Times New Roman"/>
      <w:szCs w:val="24"/>
      <w:lang w:eastAsia="ja-JP"/>
    </w:rPr>
  </w:style>
  <w:style w:type="paragraph" w:customStyle="1" w:styleId="xl87">
    <w:name w:val="xl87"/>
    <w:basedOn w:val="a0"/>
    <w:rsid w:val="000613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ＭＳ Ｐゴシック" w:cs="Times New Roman"/>
      <w:color w:val="00000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5138271\AppData\Local\Microsoft\Windows\INetCache\Content.Outlook\7BLUJK29\Oral_observed_feat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D$251</c:f>
              <c:strCache>
                <c:ptCount val="1"/>
                <c:pt idx="0">
                  <c:v>Plaque 0 w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2!$E$250:$N$250</c:f>
              <c:numCache>
                <c:formatCode>General</c:formatCode>
                <c:ptCount val="10"/>
                <c:pt idx="0">
                  <c:v>1</c:v>
                </c:pt>
                <c:pt idx="1">
                  <c:v>1778</c:v>
                </c:pt>
                <c:pt idx="2">
                  <c:v>3556</c:v>
                </c:pt>
                <c:pt idx="3">
                  <c:v>5334</c:v>
                </c:pt>
                <c:pt idx="4">
                  <c:v>7111</c:v>
                </c:pt>
                <c:pt idx="5">
                  <c:v>8889</c:v>
                </c:pt>
                <c:pt idx="6">
                  <c:v>10667</c:v>
                </c:pt>
                <c:pt idx="7">
                  <c:v>12444</c:v>
                </c:pt>
                <c:pt idx="8">
                  <c:v>14222</c:v>
                </c:pt>
                <c:pt idx="9">
                  <c:v>16000</c:v>
                </c:pt>
              </c:numCache>
            </c:numRef>
          </c:xVal>
          <c:yVal>
            <c:numRef>
              <c:f>Sheet2!$E$251:$N$251</c:f>
              <c:numCache>
                <c:formatCode>General</c:formatCode>
                <c:ptCount val="10"/>
                <c:pt idx="0">
                  <c:v>1</c:v>
                </c:pt>
                <c:pt idx="1">
                  <c:v>107.26885245901636</c:v>
                </c:pt>
                <c:pt idx="2">
                  <c:v>113.82</c:v>
                </c:pt>
                <c:pt idx="3">
                  <c:v>143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E24-4A6D-BD86-DA7B0301FB64}"/>
            </c:ext>
          </c:extLst>
        </c:ser>
        <c:ser>
          <c:idx val="1"/>
          <c:order val="1"/>
          <c:tx>
            <c:strRef>
              <c:f>Sheet2!$D$252</c:f>
              <c:strCache>
                <c:ptCount val="1"/>
                <c:pt idx="0">
                  <c:v>Plaque 8 w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2!$E$250:$N$250</c:f>
              <c:numCache>
                <c:formatCode>General</c:formatCode>
                <c:ptCount val="10"/>
                <c:pt idx="0">
                  <c:v>1</c:v>
                </c:pt>
                <c:pt idx="1">
                  <c:v>1778</c:v>
                </c:pt>
                <c:pt idx="2">
                  <c:v>3556</c:v>
                </c:pt>
                <c:pt idx="3">
                  <c:v>5334</c:v>
                </c:pt>
                <c:pt idx="4">
                  <c:v>7111</c:v>
                </c:pt>
                <c:pt idx="5">
                  <c:v>8889</c:v>
                </c:pt>
                <c:pt idx="6">
                  <c:v>10667</c:v>
                </c:pt>
                <c:pt idx="7">
                  <c:v>12444</c:v>
                </c:pt>
                <c:pt idx="8">
                  <c:v>14222</c:v>
                </c:pt>
                <c:pt idx="9">
                  <c:v>16000</c:v>
                </c:pt>
              </c:numCache>
            </c:numRef>
          </c:xVal>
          <c:yVal>
            <c:numRef>
              <c:f>Sheet2!$E$252:$N$252</c:f>
              <c:numCache>
                <c:formatCode>General</c:formatCode>
                <c:ptCount val="10"/>
                <c:pt idx="0">
                  <c:v>1</c:v>
                </c:pt>
                <c:pt idx="1">
                  <c:v>109.55161290322579</c:v>
                </c:pt>
                <c:pt idx="2">
                  <c:v>112.8948275862069</c:v>
                </c:pt>
                <c:pt idx="3">
                  <c:v>128.835714285714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E24-4A6D-BD86-DA7B0301FB64}"/>
            </c:ext>
          </c:extLst>
        </c:ser>
        <c:ser>
          <c:idx val="2"/>
          <c:order val="2"/>
          <c:tx>
            <c:strRef>
              <c:f>Sheet2!$D$253</c:f>
              <c:strCache>
                <c:ptCount val="1"/>
                <c:pt idx="0">
                  <c:v>Saliva 0 w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2!$E$250:$N$250</c:f>
              <c:numCache>
                <c:formatCode>General</c:formatCode>
                <c:ptCount val="10"/>
                <c:pt idx="0">
                  <c:v>1</c:v>
                </c:pt>
                <c:pt idx="1">
                  <c:v>1778</c:v>
                </c:pt>
                <c:pt idx="2">
                  <c:v>3556</c:v>
                </c:pt>
                <c:pt idx="3">
                  <c:v>5334</c:v>
                </c:pt>
                <c:pt idx="4">
                  <c:v>7111</c:v>
                </c:pt>
                <c:pt idx="5">
                  <c:v>8889</c:v>
                </c:pt>
                <c:pt idx="6">
                  <c:v>10667</c:v>
                </c:pt>
                <c:pt idx="7">
                  <c:v>12444</c:v>
                </c:pt>
                <c:pt idx="8">
                  <c:v>14222</c:v>
                </c:pt>
                <c:pt idx="9">
                  <c:v>16000</c:v>
                </c:pt>
              </c:numCache>
            </c:numRef>
          </c:xVal>
          <c:yVal>
            <c:numRef>
              <c:f>Sheet2!$E$253:$N$253</c:f>
              <c:numCache>
                <c:formatCode>General</c:formatCode>
                <c:ptCount val="10"/>
                <c:pt idx="0">
                  <c:v>1</c:v>
                </c:pt>
                <c:pt idx="1">
                  <c:v>156.41166666666669</c:v>
                </c:pt>
                <c:pt idx="2">
                  <c:v>162.31166666666664</c:v>
                </c:pt>
                <c:pt idx="3">
                  <c:v>164.39333333333329</c:v>
                </c:pt>
                <c:pt idx="4">
                  <c:v>166.78793103448271</c:v>
                </c:pt>
                <c:pt idx="5">
                  <c:v>168.78727272727272</c:v>
                </c:pt>
                <c:pt idx="6">
                  <c:v>177.72631578947369</c:v>
                </c:pt>
                <c:pt idx="7">
                  <c:v>193.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E24-4A6D-BD86-DA7B0301FB64}"/>
            </c:ext>
          </c:extLst>
        </c:ser>
        <c:ser>
          <c:idx val="3"/>
          <c:order val="3"/>
          <c:tx>
            <c:strRef>
              <c:f>Sheet2!$D$254</c:f>
              <c:strCache>
                <c:ptCount val="1"/>
                <c:pt idx="0">
                  <c:v>Saliva 8 w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xVal>
            <c:numRef>
              <c:f>Sheet2!$E$250:$N$250</c:f>
              <c:numCache>
                <c:formatCode>General</c:formatCode>
                <c:ptCount val="10"/>
                <c:pt idx="0">
                  <c:v>1</c:v>
                </c:pt>
                <c:pt idx="1">
                  <c:v>1778</c:v>
                </c:pt>
                <c:pt idx="2">
                  <c:v>3556</c:v>
                </c:pt>
                <c:pt idx="3">
                  <c:v>5334</c:v>
                </c:pt>
                <c:pt idx="4">
                  <c:v>7111</c:v>
                </c:pt>
                <c:pt idx="5">
                  <c:v>8889</c:v>
                </c:pt>
                <c:pt idx="6">
                  <c:v>10667</c:v>
                </c:pt>
                <c:pt idx="7">
                  <c:v>12444</c:v>
                </c:pt>
                <c:pt idx="8">
                  <c:v>14222</c:v>
                </c:pt>
                <c:pt idx="9">
                  <c:v>16000</c:v>
                </c:pt>
              </c:numCache>
            </c:numRef>
          </c:xVal>
          <c:yVal>
            <c:numRef>
              <c:f>Sheet2!$E$254:$N$254</c:f>
              <c:numCache>
                <c:formatCode>General</c:formatCode>
                <c:ptCount val="10"/>
                <c:pt idx="0">
                  <c:v>1</c:v>
                </c:pt>
                <c:pt idx="1">
                  <c:v>153.34677419354833</c:v>
                </c:pt>
                <c:pt idx="2">
                  <c:v>163.28999999999996</c:v>
                </c:pt>
                <c:pt idx="3">
                  <c:v>167.08983050847456</c:v>
                </c:pt>
                <c:pt idx="4">
                  <c:v>171.57500000000002</c:v>
                </c:pt>
                <c:pt idx="5">
                  <c:v>177.208</c:v>
                </c:pt>
                <c:pt idx="6">
                  <c:v>182.85641025641021</c:v>
                </c:pt>
                <c:pt idx="7">
                  <c:v>187.02631578947367</c:v>
                </c:pt>
                <c:pt idx="8">
                  <c:v>197.3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E24-4A6D-BD86-DA7B0301FB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90770575"/>
        <c:axId val="1308281023"/>
      </c:scatterChart>
      <c:valAx>
        <c:axId val="1190770575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/>
                  <a:t>Sequencing</a:t>
                </a:r>
                <a:r>
                  <a:rPr lang="en-US" altLang="ja-JP" baseline="0"/>
                  <a:t> depth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308281023"/>
        <c:crosses val="autoZero"/>
        <c:crossBetween val="midCat"/>
      </c:valAx>
      <c:valAx>
        <c:axId val="1308281023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/>
                  <a:t>Observed features</a:t>
                </a:r>
                <a:endParaRPr lang="ja-JP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19077057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eb093e-6975-445c-9bc7-71d774261eb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5043D2500927E479C5293D38E930959" ma:contentTypeVersion="16" ma:contentTypeDescription="新しいドキュメントを作成します。" ma:contentTypeScope="" ma:versionID="a0dfdcb4df9705f57b8f5a482261ee0e">
  <xsd:schema xmlns:xsd="http://www.w3.org/2001/XMLSchema" xmlns:xs="http://www.w3.org/2001/XMLSchema" xmlns:p="http://schemas.microsoft.com/office/2006/metadata/properties" xmlns:ns3="80d3ae71-8536-44f1-875e-3d9538c4ba8e" xmlns:ns4="47eb093e-6975-445c-9bc7-71d774261eb7" targetNamespace="http://schemas.microsoft.com/office/2006/metadata/properties" ma:root="true" ma:fieldsID="d725bcda505a68395e9559999617dd42" ns3:_="" ns4:_="">
    <xsd:import namespace="80d3ae71-8536-44f1-875e-3d9538c4ba8e"/>
    <xsd:import namespace="47eb093e-6975-445c-9bc7-71d774261eb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3ae71-8536-44f1-875e-3d9538c4ba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最新の共有 (ユーザー別)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最新の共有 (時間別)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b093e-6975-445c-9bc7-71d774261e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4AE443-F988-4706-A2C1-8190E632E9AB}">
  <ds:schemaRefs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80d3ae71-8536-44f1-875e-3d9538c4ba8e"/>
    <ds:schemaRef ds:uri="http://schemas.openxmlformats.org/package/2006/metadata/core-properties"/>
    <ds:schemaRef ds:uri="47eb093e-6975-445c-9bc7-71d774261eb7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7F9E086-3BC0-4630-85F4-018FF512A7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d3ae71-8536-44f1-875e-3d9538c4ba8e"/>
    <ds:schemaRef ds:uri="47eb093e-6975-445c-9bc7-71d774261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293581-6059-4610-96B3-0DA34237A0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22</Words>
  <Characters>8107</Characters>
  <Application>Microsoft Office Word</Application>
  <DocSecurity>0</DocSecurity>
  <Lines>67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ＡＱＩ:コア研:坂田慎治</dc:creator>
  <cp:lastModifiedBy>Shinji Sakata(AQI:ｺｱ研:坂田)</cp:lastModifiedBy>
  <cp:revision>4</cp:revision>
  <dcterms:created xsi:type="dcterms:W3CDTF">2023-05-19T07:02:00Z</dcterms:created>
  <dcterms:modified xsi:type="dcterms:W3CDTF">2023-07-2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043D2500927E479C5293D38E930959</vt:lpwstr>
  </property>
</Properties>
</file>